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04473" w14:textId="357F26C6" w:rsidR="00050C61" w:rsidRPr="00F6563F" w:rsidRDefault="00050C61" w:rsidP="00050C61">
      <w:r w:rsidRPr="00050C61">
        <w:rPr>
          <w:rStyle w:val="Heading4Char"/>
        </w:rPr>
        <w:t xml:space="preserve">Supplementary Table </w:t>
      </w:r>
      <w:r w:rsidR="00BF2F08">
        <w:rPr>
          <w:rStyle w:val="Heading4Char"/>
        </w:rPr>
        <w:t>S</w:t>
      </w:r>
      <w:r w:rsidR="0008440F">
        <w:rPr>
          <w:rStyle w:val="Heading4Char"/>
        </w:rPr>
        <w:t>2</w:t>
      </w:r>
      <w:r w:rsidRPr="00F6563F">
        <w:t>. Oligonucleotides used in this study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6"/>
        <w:gridCol w:w="4969"/>
        <w:gridCol w:w="3205"/>
      </w:tblGrid>
      <w:tr w:rsidR="00050C61" w:rsidRPr="00CB0907" w14:paraId="18223E50" w14:textId="77777777" w:rsidTr="00726172">
        <w:tc>
          <w:tcPr>
            <w:tcW w:w="594" w:type="pct"/>
          </w:tcPr>
          <w:p w14:paraId="6EF2C178" w14:textId="77777777" w:rsidR="00050C61" w:rsidRPr="00CB0907" w:rsidRDefault="00050C61" w:rsidP="009338EC">
            <w:pPr>
              <w:rPr>
                <w:b/>
                <w:bCs/>
              </w:rPr>
            </w:pPr>
            <w:r w:rsidRPr="00CB0907">
              <w:rPr>
                <w:b/>
                <w:bCs/>
              </w:rPr>
              <w:t>Name</w:t>
            </w:r>
          </w:p>
        </w:tc>
        <w:tc>
          <w:tcPr>
            <w:tcW w:w="2663" w:type="pct"/>
          </w:tcPr>
          <w:p w14:paraId="71F4FB32" w14:textId="77777777" w:rsidR="00050C61" w:rsidRPr="00CB0907" w:rsidRDefault="00050C61" w:rsidP="009338EC">
            <w:pPr>
              <w:rPr>
                <w:b/>
                <w:bCs/>
              </w:rPr>
            </w:pPr>
            <w:r w:rsidRPr="00CB0907">
              <w:rPr>
                <w:b/>
                <w:bCs/>
              </w:rPr>
              <w:t>Sequence</w:t>
            </w:r>
          </w:p>
        </w:tc>
        <w:tc>
          <w:tcPr>
            <w:tcW w:w="1744" w:type="pct"/>
          </w:tcPr>
          <w:p w14:paraId="5E55AEDD" w14:textId="77777777" w:rsidR="00050C61" w:rsidRPr="00CB0907" w:rsidRDefault="00050C61" w:rsidP="009338EC">
            <w:pPr>
              <w:rPr>
                <w:b/>
                <w:bCs/>
              </w:rPr>
            </w:pPr>
            <w:r w:rsidRPr="00CB0907">
              <w:rPr>
                <w:b/>
                <w:bCs/>
              </w:rPr>
              <w:t>Purpose</w:t>
            </w:r>
          </w:p>
        </w:tc>
      </w:tr>
      <w:tr w:rsidR="00050C61" w:rsidRPr="00CB0907" w14:paraId="00836E67" w14:textId="77777777" w:rsidTr="00726172">
        <w:tc>
          <w:tcPr>
            <w:tcW w:w="594" w:type="pct"/>
          </w:tcPr>
          <w:p w14:paraId="74BD375C" w14:textId="77777777" w:rsidR="00050C61" w:rsidRPr="00CB0907" w:rsidRDefault="00050C61" w:rsidP="009338EC">
            <w:r w:rsidRPr="00CB0907">
              <w:t>AT_0001</w:t>
            </w:r>
          </w:p>
        </w:tc>
        <w:tc>
          <w:tcPr>
            <w:tcW w:w="2663" w:type="pct"/>
          </w:tcPr>
          <w:p w14:paraId="1A01BC62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  <w:color w:val="111111"/>
                <w:shd w:val="clear" w:color="auto" w:fill="FFFFFF"/>
              </w:rPr>
              <w:t>ATTAGAATTCTTGACAGCTAGCTCAGTCCTAGGTATAATACTAGTGAGACCACGCGTGGATCC</w:t>
            </w:r>
          </w:p>
        </w:tc>
        <w:tc>
          <w:tcPr>
            <w:tcW w:w="1744" w:type="pct"/>
            <w:vMerge w:val="restart"/>
          </w:tcPr>
          <w:p w14:paraId="4FA4CE19" w14:textId="77777777" w:rsidR="00050C61" w:rsidRPr="00CB0907" w:rsidRDefault="00050C61" w:rsidP="009338EC">
            <w:r w:rsidRPr="00CB0907">
              <w:t>Amplification of gRNA expression cassette from pgRNA</w:t>
            </w:r>
            <w:r>
              <w:t>_ccdB</w:t>
            </w:r>
            <w:r w:rsidRPr="00CB0907">
              <w:t xml:space="preserve"> (ref), the forward primer introduces J23119 promoter</w:t>
            </w:r>
          </w:p>
        </w:tc>
      </w:tr>
      <w:tr w:rsidR="00050C61" w:rsidRPr="00CB0907" w14:paraId="3414BA00" w14:textId="77777777" w:rsidTr="00726172">
        <w:tc>
          <w:tcPr>
            <w:tcW w:w="594" w:type="pct"/>
          </w:tcPr>
          <w:p w14:paraId="4D2F0650" w14:textId="77777777" w:rsidR="00050C61" w:rsidRPr="00CB0907" w:rsidRDefault="00050C61" w:rsidP="009338EC">
            <w:r w:rsidRPr="00CB0907">
              <w:t>AT_0002</w:t>
            </w:r>
          </w:p>
        </w:tc>
        <w:tc>
          <w:tcPr>
            <w:tcW w:w="2663" w:type="pct"/>
          </w:tcPr>
          <w:p w14:paraId="2011FAF1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  <w:color w:val="111111"/>
                <w:shd w:val="clear" w:color="auto" w:fill="FFFFFF"/>
              </w:rPr>
              <w:t>GATCAAGCTTGGAGGTCGAAGCCGCACG</w:t>
            </w:r>
          </w:p>
        </w:tc>
        <w:tc>
          <w:tcPr>
            <w:tcW w:w="1744" w:type="pct"/>
            <w:vMerge/>
          </w:tcPr>
          <w:p w14:paraId="6CD4A040" w14:textId="77777777" w:rsidR="00050C61" w:rsidRPr="00CB0907" w:rsidRDefault="00050C61" w:rsidP="009338EC"/>
        </w:tc>
      </w:tr>
      <w:tr w:rsidR="00050C61" w:rsidRPr="00CB0907" w14:paraId="6836AB26" w14:textId="77777777" w:rsidTr="00726172">
        <w:tc>
          <w:tcPr>
            <w:tcW w:w="594" w:type="pct"/>
          </w:tcPr>
          <w:p w14:paraId="1A306A7E" w14:textId="77777777" w:rsidR="00050C61" w:rsidRPr="00CB0907" w:rsidRDefault="00050C61" w:rsidP="009338EC">
            <w:r w:rsidRPr="00CB0907">
              <w:t>AT_0004</w:t>
            </w:r>
          </w:p>
        </w:tc>
        <w:tc>
          <w:tcPr>
            <w:tcW w:w="2663" w:type="pct"/>
          </w:tcPr>
          <w:p w14:paraId="4E722B1B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GTACAAGCTTTGAGCAAAAGGCCAGCAAAAG</w:t>
            </w:r>
          </w:p>
        </w:tc>
        <w:tc>
          <w:tcPr>
            <w:tcW w:w="1744" w:type="pct"/>
            <w:vMerge w:val="restart"/>
          </w:tcPr>
          <w:p w14:paraId="0CEC81A7" w14:textId="0296285D" w:rsidR="00050C61" w:rsidRPr="00CB0907" w:rsidRDefault="00050C61" w:rsidP="009338EC">
            <w:r w:rsidRPr="00CB0907">
              <w:t>Amplification of the plasmid backbone from pBlueScript II</w:t>
            </w:r>
          </w:p>
        </w:tc>
      </w:tr>
      <w:tr w:rsidR="00050C61" w:rsidRPr="00CB0907" w14:paraId="04963681" w14:textId="77777777" w:rsidTr="00726172">
        <w:tc>
          <w:tcPr>
            <w:tcW w:w="594" w:type="pct"/>
          </w:tcPr>
          <w:p w14:paraId="1450B596" w14:textId="77777777" w:rsidR="00050C61" w:rsidRPr="00CB0907" w:rsidRDefault="00050C61" w:rsidP="009338EC">
            <w:r w:rsidRPr="00CB0907">
              <w:t>AT_0005</w:t>
            </w:r>
          </w:p>
        </w:tc>
        <w:tc>
          <w:tcPr>
            <w:tcW w:w="2663" w:type="pct"/>
          </w:tcPr>
          <w:p w14:paraId="7752FABB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TCGGAATTCAATGTGCGCGGAACCCC</w:t>
            </w:r>
          </w:p>
        </w:tc>
        <w:tc>
          <w:tcPr>
            <w:tcW w:w="1744" w:type="pct"/>
            <w:vMerge/>
          </w:tcPr>
          <w:p w14:paraId="4569BD76" w14:textId="77777777" w:rsidR="00050C61" w:rsidRPr="00CB0907" w:rsidRDefault="00050C61" w:rsidP="009338EC"/>
        </w:tc>
      </w:tr>
      <w:tr w:rsidR="00050C61" w:rsidRPr="00CB0907" w14:paraId="7E488E15" w14:textId="77777777" w:rsidTr="00726172">
        <w:tc>
          <w:tcPr>
            <w:tcW w:w="594" w:type="pct"/>
          </w:tcPr>
          <w:p w14:paraId="11B5B627" w14:textId="77777777" w:rsidR="00050C61" w:rsidRPr="000759D6" w:rsidRDefault="00050C61" w:rsidP="009338EC">
            <w:r w:rsidRPr="000759D6">
              <w:t>AT_0008</w:t>
            </w:r>
          </w:p>
        </w:tc>
        <w:tc>
          <w:tcPr>
            <w:tcW w:w="2663" w:type="pct"/>
          </w:tcPr>
          <w:p w14:paraId="0319ADFE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GCATCCTAGGTGCTTTTGCCGTTACGCAC</w:t>
            </w:r>
          </w:p>
        </w:tc>
        <w:tc>
          <w:tcPr>
            <w:tcW w:w="1744" w:type="pct"/>
            <w:vMerge w:val="restart"/>
          </w:tcPr>
          <w:p w14:paraId="0B34A91E" w14:textId="77777777" w:rsidR="00050C61" w:rsidRPr="000759D6" w:rsidRDefault="00050C61" w:rsidP="009338EC">
            <w:r w:rsidRPr="00CB0907">
              <w:t>Amplification of the plasmid backbone from pSU19</w:t>
            </w:r>
          </w:p>
        </w:tc>
      </w:tr>
      <w:tr w:rsidR="00050C61" w:rsidRPr="00CB0907" w14:paraId="3D9DD8B9" w14:textId="77777777" w:rsidTr="00726172">
        <w:tc>
          <w:tcPr>
            <w:tcW w:w="594" w:type="pct"/>
          </w:tcPr>
          <w:p w14:paraId="407FB694" w14:textId="77777777" w:rsidR="00050C61" w:rsidRPr="000759D6" w:rsidRDefault="00050C61" w:rsidP="009338EC">
            <w:r w:rsidRPr="000759D6">
              <w:t>AT_0009</w:t>
            </w:r>
          </w:p>
        </w:tc>
        <w:tc>
          <w:tcPr>
            <w:tcW w:w="2663" w:type="pct"/>
          </w:tcPr>
          <w:p w14:paraId="7E8C192A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TTAGCGGCCGCTAATTGCGTTGCGCTCACTG</w:t>
            </w:r>
          </w:p>
        </w:tc>
        <w:tc>
          <w:tcPr>
            <w:tcW w:w="1744" w:type="pct"/>
            <w:vMerge/>
          </w:tcPr>
          <w:p w14:paraId="5FAE5272" w14:textId="77777777" w:rsidR="00050C61" w:rsidRPr="000759D6" w:rsidRDefault="00050C61" w:rsidP="009338EC"/>
        </w:tc>
      </w:tr>
      <w:tr w:rsidR="00050C61" w:rsidRPr="00CB0907" w14:paraId="2425EA9D" w14:textId="77777777" w:rsidTr="00726172">
        <w:tc>
          <w:tcPr>
            <w:tcW w:w="594" w:type="pct"/>
          </w:tcPr>
          <w:p w14:paraId="6B900DF7" w14:textId="77777777" w:rsidR="00050C61" w:rsidRPr="00CB0907" w:rsidRDefault="00050C61" w:rsidP="009338EC">
            <w:r w:rsidRPr="00CB0907">
              <w:t>AT_0017</w:t>
            </w:r>
          </w:p>
        </w:tc>
        <w:tc>
          <w:tcPr>
            <w:tcW w:w="2663" w:type="pct"/>
          </w:tcPr>
          <w:p w14:paraId="1074B7FE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TTATGCGGCCGCGCGTTGGCCGATTC</w:t>
            </w:r>
          </w:p>
        </w:tc>
        <w:tc>
          <w:tcPr>
            <w:tcW w:w="1744" w:type="pct"/>
            <w:vMerge w:val="restart"/>
          </w:tcPr>
          <w:p w14:paraId="68C3371B" w14:textId="77777777" w:rsidR="00050C61" w:rsidRPr="00CB0907" w:rsidRDefault="00050C61" w:rsidP="009338EC">
            <w:r w:rsidRPr="00CB0907">
              <w:t xml:space="preserve">Amplification of </w:t>
            </w:r>
            <w:r w:rsidRPr="00AF205C">
              <w:rPr>
                <w:i/>
                <w:iCs/>
              </w:rPr>
              <w:t>mCherry</w:t>
            </w:r>
            <w:r>
              <w:t xml:space="preserve"> cassette from pSU2.1rp-mCherry</w:t>
            </w:r>
          </w:p>
        </w:tc>
      </w:tr>
      <w:tr w:rsidR="00050C61" w:rsidRPr="00CB0907" w14:paraId="49F3644C" w14:textId="77777777" w:rsidTr="00726172">
        <w:tc>
          <w:tcPr>
            <w:tcW w:w="594" w:type="pct"/>
          </w:tcPr>
          <w:p w14:paraId="5DA660C6" w14:textId="77777777" w:rsidR="00050C61" w:rsidRPr="00CB0907" w:rsidRDefault="00050C61" w:rsidP="009338EC">
            <w:r w:rsidRPr="00CB0907">
              <w:t>AT_0018</w:t>
            </w:r>
          </w:p>
        </w:tc>
        <w:tc>
          <w:tcPr>
            <w:tcW w:w="2663" w:type="pct"/>
          </w:tcPr>
          <w:p w14:paraId="52DB80AB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TTACTCGAGCCAGGGTTTTCCCAGTC</w:t>
            </w:r>
          </w:p>
        </w:tc>
        <w:tc>
          <w:tcPr>
            <w:tcW w:w="1744" w:type="pct"/>
            <w:vMerge/>
          </w:tcPr>
          <w:p w14:paraId="49E3F9CF" w14:textId="77777777" w:rsidR="00050C61" w:rsidRPr="00CB0907" w:rsidRDefault="00050C61" w:rsidP="009338EC"/>
        </w:tc>
      </w:tr>
      <w:tr w:rsidR="00050C61" w:rsidRPr="00CB0907" w14:paraId="7B627FEE" w14:textId="77777777" w:rsidTr="00726172">
        <w:tc>
          <w:tcPr>
            <w:tcW w:w="594" w:type="pct"/>
          </w:tcPr>
          <w:p w14:paraId="195B993E" w14:textId="77777777" w:rsidR="00050C61" w:rsidRPr="00CB0907" w:rsidRDefault="00050C61" w:rsidP="009338EC">
            <w:r w:rsidRPr="00CB0907">
              <w:t>AT_0043</w:t>
            </w:r>
          </w:p>
        </w:tc>
        <w:tc>
          <w:tcPr>
            <w:tcW w:w="2663" w:type="pct"/>
          </w:tcPr>
          <w:p w14:paraId="6A12ACFF" w14:textId="652D6F4F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GCGCAACGCAATTAGCGGCCGCTAATGCATCCGGGGCTGATCCCCG</w:t>
            </w:r>
          </w:p>
        </w:tc>
        <w:tc>
          <w:tcPr>
            <w:tcW w:w="1744" w:type="pct"/>
            <w:vMerge w:val="restart"/>
          </w:tcPr>
          <w:p w14:paraId="6983ABCB" w14:textId="77777777" w:rsidR="00050C61" w:rsidRPr="00CB0907" w:rsidRDefault="00050C61" w:rsidP="009338EC">
            <w:r w:rsidRPr="00CB0907">
              <w:t>Amplification of dCas9-AID from pCas9-AID (ref) for IVA cloning</w:t>
            </w:r>
          </w:p>
        </w:tc>
      </w:tr>
      <w:tr w:rsidR="00050C61" w:rsidRPr="00CB0907" w14:paraId="417A42BC" w14:textId="77777777" w:rsidTr="00726172">
        <w:tc>
          <w:tcPr>
            <w:tcW w:w="594" w:type="pct"/>
          </w:tcPr>
          <w:p w14:paraId="0CD2D0F7" w14:textId="77777777" w:rsidR="00050C61" w:rsidRPr="00CB0907" w:rsidRDefault="00050C61" w:rsidP="009338EC">
            <w:r w:rsidRPr="00CB0907">
              <w:t>AT_0044</w:t>
            </w:r>
          </w:p>
        </w:tc>
        <w:tc>
          <w:tcPr>
            <w:tcW w:w="2663" w:type="pct"/>
          </w:tcPr>
          <w:p w14:paraId="0EA73ED1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GCGTAACGGCAAAAGCACCTAGGATGCGGCCATCCGTCAGGATGGCC</w:t>
            </w:r>
          </w:p>
        </w:tc>
        <w:tc>
          <w:tcPr>
            <w:tcW w:w="1744" w:type="pct"/>
            <w:vMerge/>
          </w:tcPr>
          <w:p w14:paraId="41219C69" w14:textId="77777777" w:rsidR="00050C61" w:rsidRPr="00CB0907" w:rsidRDefault="00050C61" w:rsidP="009338EC"/>
        </w:tc>
      </w:tr>
      <w:tr w:rsidR="00050C61" w:rsidRPr="00CB0907" w14:paraId="6578FB45" w14:textId="77777777" w:rsidTr="00726172">
        <w:tc>
          <w:tcPr>
            <w:tcW w:w="594" w:type="pct"/>
          </w:tcPr>
          <w:p w14:paraId="0A5EF0EE" w14:textId="77777777" w:rsidR="00050C61" w:rsidRPr="00CB0907" w:rsidRDefault="00050C61" w:rsidP="009338EC">
            <w:r w:rsidRPr="00CB0907">
              <w:t>AT_0057</w:t>
            </w:r>
          </w:p>
        </w:tc>
        <w:tc>
          <w:tcPr>
            <w:tcW w:w="2663" w:type="pct"/>
          </w:tcPr>
          <w:p w14:paraId="774D8AA3" w14:textId="7E99F2F1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TTAGGATCCGAAAGAGGAGAAATACTAGATGGATTCAAAAAAATTTAAAATAATGCG</w:t>
            </w:r>
          </w:p>
        </w:tc>
        <w:tc>
          <w:tcPr>
            <w:tcW w:w="1744" w:type="pct"/>
            <w:vMerge w:val="restart"/>
          </w:tcPr>
          <w:p w14:paraId="74CC878C" w14:textId="77777777" w:rsidR="00050C61" w:rsidRPr="00CB0907" w:rsidRDefault="00050C61" w:rsidP="009338EC">
            <w:r w:rsidRPr="00CB0907">
              <w:t xml:space="preserve">Cloning </w:t>
            </w:r>
            <w:r w:rsidRPr="00CB0907">
              <w:rPr>
                <w:i/>
                <w:iCs/>
              </w:rPr>
              <w:t>gfp</w:t>
            </w:r>
            <w:r w:rsidRPr="00CB0907">
              <w:t xml:space="preserve"> (with RBS) in pgRNA </w:t>
            </w:r>
          </w:p>
        </w:tc>
      </w:tr>
      <w:tr w:rsidR="00050C61" w:rsidRPr="00CB0907" w14:paraId="3C6B9C92" w14:textId="77777777" w:rsidTr="00726172">
        <w:tc>
          <w:tcPr>
            <w:tcW w:w="594" w:type="pct"/>
          </w:tcPr>
          <w:p w14:paraId="6D4C782E" w14:textId="77777777" w:rsidR="00050C61" w:rsidRPr="00CB0907" w:rsidRDefault="00050C61" w:rsidP="009338EC">
            <w:r w:rsidRPr="00CB0907">
              <w:t>AT_0058</w:t>
            </w:r>
          </w:p>
        </w:tc>
        <w:tc>
          <w:tcPr>
            <w:tcW w:w="2663" w:type="pct"/>
          </w:tcPr>
          <w:p w14:paraId="29AB6F0E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TAGCAAGCTTAACCTTTATCATCATCGTCC</w:t>
            </w:r>
          </w:p>
        </w:tc>
        <w:tc>
          <w:tcPr>
            <w:tcW w:w="1744" w:type="pct"/>
            <w:vMerge/>
          </w:tcPr>
          <w:p w14:paraId="30D026C2" w14:textId="77777777" w:rsidR="00050C61" w:rsidRPr="00CB0907" w:rsidRDefault="00050C61" w:rsidP="009338EC"/>
        </w:tc>
      </w:tr>
      <w:tr w:rsidR="00050C61" w:rsidRPr="007A67E4" w14:paraId="0F700457" w14:textId="77777777" w:rsidTr="00726172">
        <w:tc>
          <w:tcPr>
            <w:tcW w:w="594" w:type="pct"/>
          </w:tcPr>
          <w:p w14:paraId="07625A72" w14:textId="77777777" w:rsidR="00050C61" w:rsidRPr="007A67E4" w:rsidRDefault="00050C61" w:rsidP="009338EC">
            <w:r>
              <w:t>AT_0059</w:t>
            </w:r>
          </w:p>
        </w:tc>
        <w:tc>
          <w:tcPr>
            <w:tcW w:w="2663" w:type="pct"/>
          </w:tcPr>
          <w:p w14:paraId="63346CE0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TTCCTGGGCCGTGGCGATC</w:t>
            </w:r>
          </w:p>
        </w:tc>
        <w:tc>
          <w:tcPr>
            <w:tcW w:w="1744" w:type="pct"/>
            <w:vMerge w:val="restart"/>
          </w:tcPr>
          <w:p w14:paraId="6D41C6AE" w14:textId="77777777" w:rsidR="00050C61" w:rsidRPr="007A67E4" w:rsidRDefault="00050C61" w:rsidP="009338EC">
            <w:r>
              <w:t xml:space="preserve">Sequencing and verification of </w:t>
            </w:r>
            <w:r w:rsidRPr="007A67E4">
              <w:rPr>
                <w:i/>
                <w:iCs/>
              </w:rPr>
              <w:t>E. coli</w:t>
            </w:r>
            <w:r>
              <w:t>::</w:t>
            </w:r>
            <w:r w:rsidRPr="007A67E4">
              <w:rPr>
                <w:i/>
                <w:iCs/>
              </w:rPr>
              <w:t>mCherry</w:t>
            </w:r>
          </w:p>
        </w:tc>
      </w:tr>
      <w:tr w:rsidR="00050C61" w:rsidRPr="007A67E4" w14:paraId="26B08C09" w14:textId="77777777" w:rsidTr="00726172">
        <w:tc>
          <w:tcPr>
            <w:tcW w:w="594" w:type="pct"/>
          </w:tcPr>
          <w:p w14:paraId="57632C49" w14:textId="77777777" w:rsidR="00050C61" w:rsidRPr="007A67E4" w:rsidRDefault="00050C61" w:rsidP="009338EC">
            <w:r>
              <w:t>AT_0061</w:t>
            </w:r>
          </w:p>
        </w:tc>
        <w:tc>
          <w:tcPr>
            <w:tcW w:w="2663" w:type="pct"/>
          </w:tcPr>
          <w:p w14:paraId="12A6CC95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TACCCTGGTAGTTAACTTTATTACCGG</w:t>
            </w:r>
          </w:p>
        </w:tc>
        <w:tc>
          <w:tcPr>
            <w:tcW w:w="1744" w:type="pct"/>
            <w:vMerge/>
          </w:tcPr>
          <w:p w14:paraId="24031E5D" w14:textId="77777777" w:rsidR="00050C61" w:rsidRPr="007A67E4" w:rsidRDefault="00050C61" w:rsidP="009338EC"/>
        </w:tc>
      </w:tr>
      <w:tr w:rsidR="00050C61" w:rsidRPr="007A67E4" w14:paraId="44CD740D" w14:textId="77777777" w:rsidTr="00726172">
        <w:tc>
          <w:tcPr>
            <w:tcW w:w="594" w:type="pct"/>
          </w:tcPr>
          <w:p w14:paraId="5DF8FC3A" w14:textId="77777777" w:rsidR="00050C61" w:rsidRPr="007A67E4" w:rsidRDefault="00050C61" w:rsidP="009338EC">
            <w:r>
              <w:t>AT_0062</w:t>
            </w:r>
          </w:p>
        </w:tc>
        <w:tc>
          <w:tcPr>
            <w:tcW w:w="2663" w:type="pct"/>
          </w:tcPr>
          <w:p w14:paraId="33F1176F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CCGTTCCGCTGCAGCTG</w:t>
            </w:r>
          </w:p>
        </w:tc>
        <w:tc>
          <w:tcPr>
            <w:tcW w:w="1744" w:type="pct"/>
            <w:vMerge w:val="restart"/>
          </w:tcPr>
          <w:p w14:paraId="431CD969" w14:textId="77777777" w:rsidR="00050C61" w:rsidRPr="007A67E4" w:rsidRDefault="00050C61" w:rsidP="009338EC">
            <w:r>
              <w:t xml:space="preserve">Sequencing and verification of </w:t>
            </w:r>
            <w:r w:rsidRPr="007A67E4">
              <w:rPr>
                <w:i/>
                <w:iCs/>
              </w:rPr>
              <w:t>S. flexneri</w:t>
            </w:r>
            <w:r>
              <w:t>::</w:t>
            </w:r>
            <w:r w:rsidRPr="007A67E4">
              <w:rPr>
                <w:i/>
                <w:iCs/>
              </w:rPr>
              <w:t>mCherry</w:t>
            </w:r>
          </w:p>
        </w:tc>
      </w:tr>
      <w:tr w:rsidR="00050C61" w:rsidRPr="00CB0907" w14:paraId="1199D615" w14:textId="77777777" w:rsidTr="00726172">
        <w:tc>
          <w:tcPr>
            <w:tcW w:w="594" w:type="pct"/>
          </w:tcPr>
          <w:p w14:paraId="18E9E793" w14:textId="77777777" w:rsidR="00050C61" w:rsidRPr="007A67E4" w:rsidRDefault="00050C61" w:rsidP="009338EC">
            <w:r>
              <w:lastRenderedPageBreak/>
              <w:t>AT_0063</w:t>
            </w:r>
          </w:p>
        </w:tc>
        <w:tc>
          <w:tcPr>
            <w:tcW w:w="2663" w:type="pct"/>
          </w:tcPr>
          <w:p w14:paraId="6065A580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CACAGCCACTGGATCGG</w:t>
            </w:r>
          </w:p>
        </w:tc>
        <w:tc>
          <w:tcPr>
            <w:tcW w:w="1744" w:type="pct"/>
            <w:vMerge/>
          </w:tcPr>
          <w:p w14:paraId="368B1B0F" w14:textId="77777777" w:rsidR="00050C61" w:rsidRPr="007A67E4" w:rsidRDefault="00050C61" w:rsidP="009338EC"/>
        </w:tc>
      </w:tr>
      <w:tr w:rsidR="00050C61" w:rsidRPr="00CB0907" w14:paraId="3F044A72" w14:textId="77777777" w:rsidTr="00726172">
        <w:tc>
          <w:tcPr>
            <w:tcW w:w="594" w:type="pct"/>
          </w:tcPr>
          <w:p w14:paraId="55B6AFFB" w14:textId="77777777" w:rsidR="00050C61" w:rsidRPr="00CB0907" w:rsidRDefault="00050C61" w:rsidP="009338EC">
            <w:r w:rsidRPr="00CB0907">
              <w:t>AT_0087</w:t>
            </w:r>
          </w:p>
        </w:tc>
        <w:tc>
          <w:tcPr>
            <w:tcW w:w="2663" w:type="pct"/>
          </w:tcPr>
          <w:p w14:paraId="5C8A0D8B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CCGTTTTAGAGCTAGAAATAGCAAG</w:t>
            </w:r>
          </w:p>
        </w:tc>
        <w:tc>
          <w:tcPr>
            <w:tcW w:w="1744" w:type="pct"/>
            <w:vMerge w:val="restart"/>
          </w:tcPr>
          <w:p w14:paraId="373673C6" w14:textId="77777777" w:rsidR="00050C61" w:rsidRPr="00CB0907" w:rsidRDefault="00050C61" w:rsidP="009338EC">
            <w:r w:rsidRPr="00CB0907">
              <w:t>Modification of the pgRNA cloning site by adding a C residue</w:t>
            </w:r>
          </w:p>
        </w:tc>
      </w:tr>
      <w:tr w:rsidR="00050C61" w:rsidRPr="00CB0907" w14:paraId="73602A17" w14:textId="77777777" w:rsidTr="00726172">
        <w:tc>
          <w:tcPr>
            <w:tcW w:w="594" w:type="pct"/>
          </w:tcPr>
          <w:p w14:paraId="22A8D740" w14:textId="77777777" w:rsidR="00050C61" w:rsidRPr="00CB0907" w:rsidRDefault="00050C61" w:rsidP="009338EC">
            <w:r w:rsidRPr="00CB0907">
              <w:t>AT_0088</w:t>
            </w:r>
          </w:p>
        </w:tc>
        <w:tc>
          <w:tcPr>
            <w:tcW w:w="2663" w:type="pct"/>
          </w:tcPr>
          <w:p w14:paraId="425671F0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GACCTTATATTCCCCAGAACATCAG</w:t>
            </w:r>
          </w:p>
        </w:tc>
        <w:tc>
          <w:tcPr>
            <w:tcW w:w="1744" w:type="pct"/>
            <w:vMerge/>
          </w:tcPr>
          <w:p w14:paraId="095DED2A" w14:textId="77777777" w:rsidR="00050C61" w:rsidRPr="00CB0907" w:rsidRDefault="00050C61" w:rsidP="009338EC"/>
        </w:tc>
      </w:tr>
      <w:tr w:rsidR="00050C61" w:rsidRPr="00CB0907" w14:paraId="3708DA7A" w14:textId="77777777" w:rsidTr="00726172">
        <w:tc>
          <w:tcPr>
            <w:tcW w:w="594" w:type="pct"/>
          </w:tcPr>
          <w:p w14:paraId="4B3B9949" w14:textId="77777777" w:rsidR="00050C61" w:rsidRPr="00CB0907" w:rsidRDefault="00050C61" w:rsidP="009338EC">
            <w:r w:rsidRPr="00CB0907">
              <w:t>AT_0093</w:t>
            </w:r>
          </w:p>
        </w:tc>
        <w:tc>
          <w:tcPr>
            <w:tcW w:w="2663" w:type="pct"/>
          </w:tcPr>
          <w:p w14:paraId="487452C5" w14:textId="2E6F1B8C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CTAGTTCAGTTCATGTACGGCTCCA</w:t>
            </w:r>
          </w:p>
        </w:tc>
        <w:tc>
          <w:tcPr>
            <w:tcW w:w="1744" w:type="pct"/>
            <w:vMerge w:val="restart"/>
          </w:tcPr>
          <w:p w14:paraId="319833D2" w14:textId="77777777" w:rsidR="00050C61" w:rsidRPr="00CB0907" w:rsidRDefault="00050C61" w:rsidP="009338EC">
            <w:r w:rsidRPr="00CB0907">
              <w:t>Cloning mCh2 spacer in pgRNA</w:t>
            </w:r>
          </w:p>
        </w:tc>
      </w:tr>
      <w:tr w:rsidR="00050C61" w:rsidRPr="00CB0907" w14:paraId="61D8FE6E" w14:textId="77777777" w:rsidTr="00726172">
        <w:tc>
          <w:tcPr>
            <w:tcW w:w="594" w:type="pct"/>
          </w:tcPr>
          <w:p w14:paraId="69B25654" w14:textId="77777777" w:rsidR="00050C61" w:rsidRPr="00CB0907" w:rsidRDefault="00050C61" w:rsidP="009338EC">
            <w:r w:rsidRPr="00CB0907">
              <w:t>AT_0094</w:t>
            </w:r>
          </w:p>
        </w:tc>
        <w:tc>
          <w:tcPr>
            <w:tcW w:w="2663" w:type="pct"/>
          </w:tcPr>
          <w:p w14:paraId="79A6D6D0" w14:textId="77808679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AACGTGGAGCCGTACATGAACTGA</w:t>
            </w:r>
          </w:p>
        </w:tc>
        <w:tc>
          <w:tcPr>
            <w:tcW w:w="1744" w:type="pct"/>
            <w:vMerge/>
          </w:tcPr>
          <w:p w14:paraId="108BE4E6" w14:textId="77777777" w:rsidR="00050C61" w:rsidRPr="00CB0907" w:rsidRDefault="00050C61" w:rsidP="009338EC"/>
        </w:tc>
      </w:tr>
      <w:tr w:rsidR="00050C61" w:rsidRPr="00CB0907" w14:paraId="41120147" w14:textId="77777777" w:rsidTr="00726172">
        <w:tc>
          <w:tcPr>
            <w:tcW w:w="594" w:type="pct"/>
          </w:tcPr>
          <w:p w14:paraId="5CA5A89C" w14:textId="77777777" w:rsidR="00050C61" w:rsidRPr="00CB0907" w:rsidRDefault="00050C61" w:rsidP="009338EC">
            <w:r w:rsidRPr="00CB0907">
              <w:t>AT_0095</w:t>
            </w:r>
          </w:p>
        </w:tc>
        <w:tc>
          <w:tcPr>
            <w:tcW w:w="2663" w:type="pct"/>
          </w:tcPr>
          <w:p w14:paraId="5A426307" w14:textId="1B9D6054" w:rsidR="00050C61" w:rsidRPr="001C4E07" w:rsidRDefault="00F83C54" w:rsidP="009338E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TAGTGACCCAGGACTCCTCCCTGC</w:t>
            </w:r>
          </w:p>
        </w:tc>
        <w:tc>
          <w:tcPr>
            <w:tcW w:w="1744" w:type="pct"/>
            <w:vMerge w:val="restart"/>
          </w:tcPr>
          <w:p w14:paraId="3FDDF522" w14:textId="77777777" w:rsidR="00050C61" w:rsidRPr="00CB0907" w:rsidRDefault="00050C61" w:rsidP="009338EC">
            <w:r w:rsidRPr="00CB0907">
              <w:t>Cloning mCh3 spacer in pgRNA</w:t>
            </w:r>
          </w:p>
        </w:tc>
      </w:tr>
      <w:tr w:rsidR="00050C61" w:rsidRPr="00CB0907" w14:paraId="6D9599F1" w14:textId="77777777" w:rsidTr="00726172">
        <w:tc>
          <w:tcPr>
            <w:tcW w:w="594" w:type="pct"/>
          </w:tcPr>
          <w:p w14:paraId="6AC7D828" w14:textId="77777777" w:rsidR="00050C61" w:rsidRPr="00CB0907" w:rsidRDefault="00050C61" w:rsidP="009338EC">
            <w:r w:rsidRPr="00CB0907">
              <w:t>AT_0096</w:t>
            </w:r>
          </w:p>
        </w:tc>
        <w:tc>
          <w:tcPr>
            <w:tcW w:w="2663" w:type="pct"/>
          </w:tcPr>
          <w:p w14:paraId="0FBC6ECB" w14:textId="2173E594" w:rsidR="00F83C54" w:rsidRPr="001C4E07" w:rsidRDefault="00F83C54" w:rsidP="009338E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AAC</w:t>
            </w:r>
            <w:r w:rsidRPr="00F83C54">
              <w:rPr>
                <w:rFonts w:ascii="Courier New" w:hAnsi="Courier New" w:cs="Courier New"/>
              </w:rPr>
              <w:t>GCAGGGAGGAGTCCTGGGTC</w:t>
            </w:r>
            <w:r>
              <w:rPr>
                <w:rFonts w:ascii="Courier New" w:hAnsi="Courier New" w:cs="Courier New"/>
              </w:rPr>
              <w:t>A</w:t>
            </w:r>
          </w:p>
        </w:tc>
        <w:tc>
          <w:tcPr>
            <w:tcW w:w="1744" w:type="pct"/>
            <w:vMerge/>
          </w:tcPr>
          <w:p w14:paraId="4AF329C0" w14:textId="77777777" w:rsidR="00050C61" w:rsidRPr="00CB0907" w:rsidRDefault="00050C61" w:rsidP="009338EC"/>
        </w:tc>
      </w:tr>
      <w:tr w:rsidR="00050C61" w:rsidRPr="00CB0907" w14:paraId="15747D08" w14:textId="77777777" w:rsidTr="00726172">
        <w:tc>
          <w:tcPr>
            <w:tcW w:w="594" w:type="pct"/>
          </w:tcPr>
          <w:p w14:paraId="1F3FA1AC" w14:textId="77777777" w:rsidR="00050C61" w:rsidRPr="00CB0907" w:rsidRDefault="00050C61" w:rsidP="009338EC">
            <w:r w:rsidRPr="00CB0907">
              <w:t>AT_0097</w:t>
            </w:r>
          </w:p>
        </w:tc>
        <w:tc>
          <w:tcPr>
            <w:tcW w:w="2663" w:type="pct"/>
          </w:tcPr>
          <w:p w14:paraId="672A0558" w14:textId="75DB1704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CTAGTGCTCCCACTTGAAGCCCTCG</w:t>
            </w:r>
          </w:p>
        </w:tc>
        <w:tc>
          <w:tcPr>
            <w:tcW w:w="1744" w:type="pct"/>
            <w:vMerge w:val="restart"/>
          </w:tcPr>
          <w:p w14:paraId="521BF435" w14:textId="77777777" w:rsidR="00050C61" w:rsidRPr="00CB0907" w:rsidRDefault="00050C61" w:rsidP="009338EC">
            <w:r w:rsidRPr="00CB0907">
              <w:t>Cloning mCh4 spacer in pgRNA</w:t>
            </w:r>
          </w:p>
        </w:tc>
      </w:tr>
      <w:tr w:rsidR="00050C61" w:rsidRPr="00CB0907" w14:paraId="7CF223EC" w14:textId="77777777" w:rsidTr="00726172">
        <w:tc>
          <w:tcPr>
            <w:tcW w:w="594" w:type="pct"/>
          </w:tcPr>
          <w:p w14:paraId="30ED6556" w14:textId="77777777" w:rsidR="00050C61" w:rsidRPr="00CB0907" w:rsidRDefault="00050C61" w:rsidP="009338EC">
            <w:r w:rsidRPr="00CB0907">
              <w:t>AT_0098</w:t>
            </w:r>
          </w:p>
        </w:tc>
        <w:tc>
          <w:tcPr>
            <w:tcW w:w="2663" w:type="pct"/>
          </w:tcPr>
          <w:p w14:paraId="1E556E62" w14:textId="710EDEEC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AACGCGAGGGCTTCAAGTGGGAGC</w:t>
            </w:r>
          </w:p>
        </w:tc>
        <w:tc>
          <w:tcPr>
            <w:tcW w:w="1744" w:type="pct"/>
            <w:vMerge/>
          </w:tcPr>
          <w:p w14:paraId="4E786CC8" w14:textId="77777777" w:rsidR="00050C61" w:rsidRPr="00CB0907" w:rsidRDefault="00050C61" w:rsidP="009338EC"/>
        </w:tc>
      </w:tr>
      <w:tr w:rsidR="00050C61" w:rsidRPr="00A25FC7" w14:paraId="64DAB8C8" w14:textId="77777777" w:rsidTr="00726172">
        <w:tc>
          <w:tcPr>
            <w:tcW w:w="594" w:type="pct"/>
          </w:tcPr>
          <w:p w14:paraId="70590AD2" w14:textId="77777777" w:rsidR="00050C61" w:rsidRPr="00CB0907" w:rsidRDefault="00050C61" w:rsidP="009338EC">
            <w:r w:rsidRPr="00CB0907">
              <w:t>AT_0099</w:t>
            </w:r>
          </w:p>
        </w:tc>
        <w:tc>
          <w:tcPr>
            <w:tcW w:w="2663" w:type="pct"/>
          </w:tcPr>
          <w:p w14:paraId="2300FE52" w14:textId="628B0848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 xml:space="preserve">CTAGTGGATCCACTAGTGCGGCCGC </w:t>
            </w:r>
          </w:p>
        </w:tc>
        <w:tc>
          <w:tcPr>
            <w:tcW w:w="1744" w:type="pct"/>
            <w:vMerge w:val="restart"/>
          </w:tcPr>
          <w:p w14:paraId="78295625" w14:textId="77777777" w:rsidR="00050C61" w:rsidRPr="00CB0907" w:rsidRDefault="00050C61" w:rsidP="009338EC">
            <w:pPr>
              <w:rPr>
                <w:lang w:val="sv-SE"/>
              </w:rPr>
            </w:pPr>
            <w:r w:rsidRPr="00CB0907">
              <w:rPr>
                <w:lang w:val="sv-SE"/>
              </w:rPr>
              <w:t>Cloning gRNA-X in pgRNA</w:t>
            </w:r>
          </w:p>
        </w:tc>
      </w:tr>
      <w:tr w:rsidR="00050C61" w:rsidRPr="00CB0907" w14:paraId="306FA7CA" w14:textId="77777777" w:rsidTr="00726172">
        <w:tc>
          <w:tcPr>
            <w:tcW w:w="594" w:type="pct"/>
          </w:tcPr>
          <w:p w14:paraId="35EFCDDD" w14:textId="77777777" w:rsidR="00050C61" w:rsidRPr="00CB0907" w:rsidRDefault="00050C61" w:rsidP="009338EC">
            <w:r w:rsidRPr="00CB0907">
              <w:t>AT_0100</w:t>
            </w:r>
          </w:p>
        </w:tc>
        <w:tc>
          <w:tcPr>
            <w:tcW w:w="2663" w:type="pct"/>
          </w:tcPr>
          <w:p w14:paraId="4BB95EC4" w14:textId="0AC99870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AACGGCGGCCGCACTAGTGGATCC</w:t>
            </w:r>
          </w:p>
        </w:tc>
        <w:tc>
          <w:tcPr>
            <w:tcW w:w="1744" w:type="pct"/>
            <w:vMerge/>
          </w:tcPr>
          <w:p w14:paraId="217569FC" w14:textId="77777777" w:rsidR="00050C61" w:rsidRPr="00CB0907" w:rsidRDefault="00050C61" w:rsidP="009338EC"/>
        </w:tc>
      </w:tr>
      <w:tr w:rsidR="00050C61" w:rsidRPr="00CB0907" w14:paraId="379D2E9B" w14:textId="77777777" w:rsidTr="00726172">
        <w:tc>
          <w:tcPr>
            <w:tcW w:w="594" w:type="pct"/>
          </w:tcPr>
          <w:p w14:paraId="4684AF8C" w14:textId="77777777" w:rsidR="00050C61" w:rsidRPr="00CB0907" w:rsidRDefault="00050C61" w:rsidP="009338EC">
            <w:r w:rsidRPr="00CB0907">
              <w:t>AT_0105</w:t>
            </w:r>
          </w:p>
        </w:tc>
        <w:tc>
          <w:tcPr>
            <w:tcW w:w="2663" w:type="pct"/>
          </w:tcPr>
          <w:p w14:paraId="6B4F6C6B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CTAGTCATAAACCGCCGAGTCACCA</w:t>
            </w:r>
          </w:p>
        </w:tc>
        <w:tc>
          <w:tcPr>
            <w:tcW w:w="1744" w:type="pct"/>
            <w:vMerge w:val="restart"/>
          </w:tcPr>
          <w:p w14:paraId="60FF278D" w14:textId="77777777" w:rsidR="00050C61" w:rsidRPr="00CB0907" w:rsidRDefault="00050C61" w:rsidP="009338EC">
            <w:r w:rsidRPr="00CB0907">
              <w:t>Cloning gyrA spacers in pgRNA</w:t>
            </w:r>
          </w:p>
        </w:tc>
      </w:tr>
      <w:tr w:rsidR="00050C61" w:rsidRPr="00CB0907" w14:paraId="7F90B9D3" w14:textId="77777777" w:rsidTr="00726172">
        <w:tc>
          <w:tcPr>
            <w:tcW w:w="594" w:type="pct"/>
          </w:tcPr>
          <w:p w14:paraId="2411B6BE" w14:textId="77777777" w:rsidR="00050C61" w:rsidRPr="00CB0907" w:rsidRDefault="00050C61" w:rsidP="009338EC">
            <w:r w:rsidRPr="00CB0907">
              <w:t>AT_0106</w:t>
            </w:r>
          </w:p>
        </w:tc>
        <w:tc>
          <w:tcPr>
            <w:tcW w:w="2663" w:type="pct"/>
          </w:tcPr>
          <w:p w14:paraId="569C66F9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AACTGGTGACTCGGCGGTTTATGA</w:t>
            </w:r>
          </w:p>
        </w:tc>
        <w:tc>
          <w:tcPr>
            <w:tcW w:w="1744" w:type="pct"/>
            <w:vMerge/>
          </w:tcPr>
          <w:p w14:paraId="49273107" w14:textId="77777777" w:rsidR="00050C61" w:rsidRPr="00CB0907" w:rsidRDefault="00050C61" w:rsidP="009338EC"/>
        </w:tc>
      </w:tr>
      <w:tr w:rsidR="00050C61" w:rsidRPr="00CB0907" w14:paraId="04EE6950" w14:textId="77777777" w:rsidTr="00726172">
        <w:tc>
          <w:tcPr>
            <w:tcW w:w="594" w:type="pct"/>
          </w:tcPr>
          <w:p w14:paraId="6E35BD26" w14:textId="77777777" w:rsidR="00050C61" w:rsidRPr="00CB0907" w:rsidRDefault="00050C61" w:rsidP="009338EC">
            <w:r w:rsidRPr="00CB0907">
              <w:t>AT_0109</w:t>
            </w:r>
          </w:p>
        </w:tc>
        <w:tc>
          <w:tcPr>
            <w:tcW w:w="2663" w:type="pct"/>
          </w:tcPr>
          <w:p w14:paraId="1EA6516B" w14:textId="0E50A6B3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CTAGTTGGCAAGGAACGGCTTCATT</w:t>
            </w:r>
          </w:p>
        </w:tc>
        <w:tc>
          <w:tcPr>
            <w:tcW w:w="1744" w:type="pct"/>
            <w:vMerge w:val="restart"/>
          </w:tcPr>
          <w:p w14:paraId="6D8E3E06" w14:textId="77777777" w:rsidR="00050C61" w:rsidRPr="00CB0907" w:rsidRDefault="00050C61" w:rsidP="009338EC">
            <w:r w:rsidRPr="00CB0907">
              <w:t>Cloning mxiD_G1 spacers in pgRNA</w:t>
            </w:r>
          </w:p>
        </w:tc>
      </w:tr>
      <w:tr w:rsidR="00050C61" w:rsidRPr="00CB0907" w14:paraId="78AC5AFB" w14:textId="77777777" w:rsidTr="00726172">
        <w:tc>
          <w:tcPr>
            <w:tcW w:w="594" w:type="pct"/>
          </w:tcPr>
          <w:p w14:paraId="494AE2BA" w14:textId="77777777" w:rsidR="00050C61" w:rsidRPr="00CB0907" w:rsidRDefault="00050C61" w:rsidP="009338EC">
            <w:r w:rsidRPr="00CB0907">
              <w:t>AT_0110</w:t>
            </w:r>
          </w:p>
        </w:tc>
        <w:tc>
          <w:tcPr>
            <w:tcW w:w="2663" w:type="pct"/>
          </w:tcPr>
          <w:p w14:paraId="58E8CA0B" w14:textId="4717D15B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AACAATGAAGCCGTTCCTTGCCAA</w:t>
            </w:r>
          </w:p>
        </w:tc>
        <w:tc>
          <w:tcPr>
            <w:tcW w:w="1744" w:type="pct"/>
            <w:vMerge/>
          </w:tcPr>
          <w:p w14:paraId="759BE4FB" w14:textId="77777777" w:rsidR="00050C61" w:rsidRPr="00CB0907" w:rsidRDefault="00050C61" w:rsidP="009338EC"/>
        </w:tc>
      </w:tr>
      <w:tr w:rsidR="00050C61" w:rsidRPr="00CB0907" w14:paraId="5D069415" w14:textId="77777777" w:rsidTr="00726172">
        <w:tc>
          <w:tcPr>
            <w:tcW w:w="594" w:type="pct"/>
          </w:tcPr>
          <w:p w14:paraId="072B3B4F" w14:textId="77777777" w:rsidR="00050C61" w:rsidRPr="00CB0907" w:rsidRDefault="00050C61" w:rsidP="009338EC">
            <w:r w:rsidRPr="00CB0907">
              <w:t>AT_0111</w:t>
            </w:r>
          </w:p>
        </w:tc>
        <w:tc>
          <w:tcPr>
            <w:tcW w:w="2663" w:type="pct"/>
          </w:tcPr>
          <w:p w14:paraId="208EFD60" w14:textId="77C76FF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CTAGTGACCCAATGTTCACAGGGGG</w:t>
            </w:r>
          </w:p>
        </w:tc>
        <w:tc>
          <w:tcPr>
            <w:tcW w:w="1744" w:type="pct"/>
            <w:vMerge w:val="restart"/>
          </w:tcPr>
          <w:p w14:paraId="289AFDC7" w14:textId="77777777" w:rsidR="00050C61" w:rsidRPr="00CB0907" w:rsidRDefault="00050C61" w:rsidP="009338EC">
            <w:r w:rsidRPr="00CB0907">
              <w:t>Cloning icsA_G1 spacers in pgRNA</w:t>
            </w:r>
          </w:p>
        </w:tc>
      </w:tr>
      <w:tr w:rsidR="00050C61" w:rsidRPr="00CB0907" w14:paraId="4128F64A" w14:textId="77777777" w:rsidTr="00726172">
        <w:tc>
          <w:tcPr>
            <w:tcW w:w="594" w:type="pct"/>
          </w:tcPr>
          <w:p w14:paraId="606BCCD5" w14:textId="77777777" w:rsidR="00050C61" w:rsidRPr="00CB0907" w:rsidRDefault="00050C61" w:rsidP="009338EC">
            <w:r w:rsidRPr="00CB0907">
              <w:t>AT_0112</w:t>
            </w:r>
          </w:p>
        </w:tc>
        <w:tc>
          <w:tcPr>
            <w:tcW w:w="2663" w:type="pct"/>
          </w:tcPr>
          <w:p w14:paraId="229DF41A" w14:textId="391F43C0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AACCCCCCTGTGAACATTGGGTCA</w:t>
            </w:r>
          </w:p>
        </w:tc>
        <w:tc>
          <w:tcPr>
            <w:tcW w:w="1744" w:type="pct"/>
            <w:vMerge/>
          </w:tcPr>
          <w:p w14:paraId="20AA526D" w14:textId="77777777" w:rsidR="00050C61" w:rsidRPr="00CB0907" w:rsidRDefault="00050C61" w:rsidP="009338EC"/>
        </w:tc>
      </w:tr>
      <w:tr w:rsidR="00050C61" w:rsidRPr="00CB0907" w14:paraId="1EC0ADCA" w14:textId="77777777" w:rsidTr="00726172">
        <w:tc>
          <w:tcPr>
            <w:tcW w:w="594" w:type="pct"/>
          </w:tcPr>
          <w:p w14:paraId="5B7D54CA" w14:textId="77777777" w:rsidR="00050C61" w:rsidRPr="00CB0907" w:rsidRDefault="00050C61" w:rsidP="009338EC">
            <w:r w:rsidRPr="00CB0907">
              <w:t>AT_0113</w:t>
            </w:r>
          </w:p>
        </w:tc>
        <w:tc>
          <w:tcPr>
            <w:tcW w:w="2663" w:type="pct"/>
          </w:tcPr>
          <w:p w14:paraId="722AB667" w14:textId="7F7701AD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CTAGTCAATGTTCACAGGGGGGGGC</w:t>
            </w:r>
          </w:p>
        </w:tc>
        <w:tc>
          <w:tcPr>
            <w:tcW w:w="1744" w:type="pct"/>
            <w:vMerge w:val="restart"/>
          </w:tcPr>
          <w:p w14:paraId="6BA47245" w14:textId="77777777" w:rsidR="00050C61" w:rsidRPr="00CB0907" w:rsidRDefault="00050C61" w:rsidP="009338EC">
            <w:r w:rsidRPr="00CB0907">
              <w:t>Cloning icsA_G2 spacers in pgRNA</w:t>
            </w:r>
          </w:p>
        </w:tc>
      </w:tr>
      <w:tr w:rsidR="00050C61" w:rsidRPr="00CB0907" w14:paraId="54866F4B" w14:textId="77777777" w:rsidTr="00726172">
        <w:tc>
          <w:tcPr>
            <w:tcW w:w="594" w:type="pct"/>
          </w:tcPr>
          <w:p w14:paraId="60D7E770" w14:textId="77777777" w:rsidR="00050C61" w:rsidRPr="00CB0907" w:rsidRDefault="00050C61" w:rsidP="009338EC">
            <w:r w:rsidRPr="00CB0907">
              <w:t>AT_0114</w:t>
            </w:r>
          </w:p>
        </w:tc>
        <w:tc>
          <w:tcPr>
            <w:tcW w:w="2663" w:type="pct"/>
          </w:tcPr>
          <w:p w14:paraId="55D69159" w14:textId="13883D64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AACGCCCCCCCCTGTGAACATTGA</w:t>
            </w:r>
          </w:p>
        </w:tc>
        <w:tc>
          <w:tcPr>
            <w:tcW w:w="1744" w:type="pct"/>
            <w:vMerge/>
          </w:tcPr>
          <w:p w14:paraId="2392DF1F" w14:textId="77777777" w:rsidR="00050C61" w:rsidRPr="00CB0907" w:rsidRDefault="00050C61" w:rsidP="009338EC"/>
        </w:tc>
      </w:tr>
      <w:tr w:rsidR="00050C61" w:rsidRPr="00CB0907" w14:paraId="0109D263" w14:textId="77777777" w:rsidTr="00726172">
        <w:tc>
          <w:tcPr>
            <w:tcW w:w="594" w:type="pct"/>
          </w:tcPr>
          <w:p w14:paraId="44687194" w14:textId="77777777" w:rsidR="00050C61" w:rsidRPr="00CB0907" w:rsidRDefault="00050C61" w:rsidP="009338EC">
            <w:r w:rsidRPr="00CB0907">
              <w:t>AT_0115</w:t>
            </w:r>
          </w:p>
        </w:tc>
        <w:tc>
          <w:tcPr>
            <w:tcW w:w="2663" w:type="pct"/>
          </w:tcPr>
          <w:p w14:paraId="75DA12BA" w14:textId="6CA7DC66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CTAGTTCAAGAACTTCATTTTTCAG</w:t>
            </w:r>
          </w:p>
        </w:tc>
        <w:tc>
          <w:tcPr>
            <w:tcW w:w="1744" w:type="pct"/>
            <w:vMerge w:val="restart"/>
          </w:tcPr>
          <w:p w14:paraId="4A0D7337" w14:textId="77777777" w:rsidR="00050C61" w:rsidRPr="00CB0907" w:rsidRDefault="00050C61" w:rsidP="009338EC">
            <w:r w:rsidRPr="00CB0907">
              <w:t>Cloning icsA_G3 spacers in pgRNA</w:t>
            </w:r>
          </w:p>
        </w:tc>
      </w:tr>
      <w:tr w:rsidR="00050C61" w:rsidRPr="00CB0907" w14:paraId="1ABB9AD9" w14:textId="77777777" w:rsidTr="00726172">
        <w:tc>
          <w:tcPr>
            <w:tcW w:w="594" w:type="pct"/>
          </w:tcPr>
          <w:p w14:paraId="70D8C56D" w14:textId="77777777" w:rsidR="00050C61" w:rsidRPr="00CB0907" w:rsidRDefault="00050C61" w:rsidP="009338EC">
            <w:r w:rsidRPr="00CB0907">
              <w:t>AT_0116</w:t>
            </w:r>
          </w:p>
        </w:tc>
        <w:tc>
          <w:tcPr>
            <w:tcW w:w="2663" w:type="pct"/>
          </w:tcPr>
          <w:p w14:paraId="471ADFE8" w14:textId="7EBF224C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AACCTGAAAAATGAAGTTCTTGAA</w:t>
            </w:r>
          </w:p>
        </w:tc>
        <w:tc>
          <w:tcPr>
            <w:tcW w:w="1744" w:type="pct"/>
            <w:vMerge/>
          </w:tcPr>
          <w:p w14:paraId="6D0CAFA7" w14:textId="77777777" w:rsidR="00050C61" w:rsidRPr="00CB0907" w:rsidRDefault="00050C61" w:rsidP="009338EC"/>
        </w:tc>
      </w:tr>
      <w:tr w:rsidR="00050C61" w:rsidRPr="00CB0907" w14:paraId="57F0968D" w14:textId="77777777" w:rsidTr="00726172">
        <w:tc>
          <w:tcPr>
            <w:tcW w:w="594" w:type="pct"/>
          </w:tcPr>
          <w:p w14:paraId="2A303001" w14:textId="77777777" w:rsidR="00050C61" w:rsidRPr="00CB0907" w:rsidRDefault="00050C61" w:rsidP="009338EC">
            <w:r w:rsidRPr="00CB0907">
              <w:lastRenderedPageBreak/>
              <w:t>AT_0119</w:t>
            </w:r>
          </w:p>
        </w:tc>
        <w:tc>
          <w:tcPr>
            <w:tcW w:w="2663" w:type="pct"/>
          </w:tcPr>
          <w:p w14:paraId="15AE608C" w14:textId="17D69AB8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CTAGTCTTGCAGGGCGACCCTTATC</w:t>
            </w:r>
          </w:p>
        </w:tc>
        <w:tc>
          <w:tcPr>
            <w:tcW w:w="1744" w:type="pct"/>
            <w:vMerge w:val="restart"/>
          </w:tcPr>
          <w:p w14:paraId="5DBA8797" w14:textId="77777777" w:rsidR="00050C61" w:rsidRPr="00CB0907" w:rsidRDefault="00050C61" w:rsidP="009338EC">
            <w:r w:rsidRPr="00CB0907">
              <w:t>Cloning vacJ_G1 spacers in pgRNA</w:t>
            </w:r>
          </w:p>
        </w:tc>
      </w:tr>
      <w:tr w:rsidR="00050C61" w:rsidRPr="00CB0907" w14:paraId="44195D0B" w14:textId="77777777" w:rsidTr="00726172">
        <w:tc>
          <w:tcPr>
            <w:tcW w:w="594" w:type="pct"/>
          </w:tcPr>
          <w:p w14:paraId="43CC923D" w14:textId="77777777" w:rsidR="00050C61" w:rsidRPr="00CB0907" w:rsidRDefault="00050C61" w:rsidP="009338EC">
            <w:r w:rsidRPr="00CB0907">
              <w:t>AT_0120</w:t>
            </w:r>
          </w:p>
        </w:tc>
        <w:tc>
          <w:tcPr>
            <w:tcW w:w="2663" w:type="pct"/>
          </w:tcPr>
          <w:p w14:paraId="1A130109" w14:textId="1EFA51CC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AACGATAAGGGTCGCCCTGCAAGA</w:t>
            </w:r>
          </w:p>
        </w:tc>
        <w:tc>
          <w:tcPr>
            <w:tcW w:w="1744" w:type="pct"/>
            <w:vMerge/>
          </w:tcPr>
          <w:p w14:paraId="661B65B2" w14:textId="77777777" w:rsidR="00050C61" w:rsidRPr="00CB0907" w:rsidRDefault="00050C61" w:rsidP="009338EC"/>
        </w:tc>
      </w:tr>
      <w:tr w:rsidR="00050C61" w:rsidRPr="00CB0907" w14:paraId="1FA501E2" w14:textId="77777777" w:rsidTr="00726172">
        <w:tc>
          <w:tcPr>
            <w:tcW w:w="594" w:type="pct"/>
          </w:tcPr>
          <w:p w14:paraId="1C1340BF" w14:textId="77777777" w:rsidR="00050C61" w:rsidRPr="00CB0907" w:rsidRDefault="00050C61" w:rsidP="009338EC">
            <w:r w:rsidRPr="00CB0907">
              <w:t>AT_0121</w:t>
            </w:r>
          </w:p>
        </w:tc>
        <w:tc>
          <w:tcPr>
            <w:tcW w:w="2663" w:type="pct"/>
          </w:tcPr>
          <w:p w14:paraId="29A79962" w14:textId="0472603B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CTAGTTTGCAGGGCGACCCTTATCA</w:t>
            </w:r>
          </w:p>
        </w:tc>
        <w:tc>
          <w:tcPr>
            <w:tcW w:w="1744" w:type="pct"/>
            <w:vMerge w:val="restart"/>
          </w:tcPr>
          <w:p w14:paraId="1DB40EB5" w14:textId="77777777" w:rsidR="00050C61" w:rsidRPr="00CB0907" w:rsidRDefault="00050C61" w:rsidP="009338EC">
            <w:r w:rsidRPr="00CB0907">
              <w:t>Cloning vacJ_G2 spacers in pgRNA</w:t>
            </w:r>
          </w:p>
        </w:tc>
      </w:tr>
      <w:tr w:rsidR="00050C61" w:rsidRPr="00CB0907" w14:paraId="21623D44" w14:textId="77777777" w:rsidTr="00726172">
        <w:tc>
          <w:tcPr>
            <w:tcW w:w="594" w:type="pct"/>
          </w:tcPr>
          <w:p w14:paraId="1846038F" w14:textId="77777777" w:rsidR="00050C61" w:rsidRPr="00CB0907" w:rsidRDefault="00050C61" w:rsidP="009338EC">
            <w:r w:rsidRPr="00CB0907">
              <w:t>AT_0122</w:t>
            </w:r>
          </w:p>
        </w:tc>
        <w:tc>
          <w:tcPr>
            <w:tcW w:w="2663" w:type="pct"/>
          </w:tcPr>
          <w:p w14:paraId="5103513A" w14:textId="324004F6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AACTGATAAGGGTCGCCCTGCAA</w:t>
            </w:r>
            <w:r w:rsidR="00F83C54">
              <w:rPr>
                <w:rFonts w:ascii="Courier New" w:hAnsi="Courier New" w:cs="Courier New"/>
              </w:rPr>
              <w:t>A</w:t>
            </w:r>
          </w:p>
        </w:tc>
        <w:tc>
          <w:tcPr>
            <w:tcW w:w="1744" w:type="pct"/>
            <w:vMerge/>
          </w:tcPr>
          <w:p w14:paraId="074FF477" w14:textId="77777777" w:rsidR="00050C61" w:rsidRPr="00CB0907" w:rsidRDefault="00050C61" w:rsidP="009338EC"/>
        </w:tc>
      </w:tr>
      <w:tr w:rsidR="00050C61" w:rsidRPr="00CB0907" w14:paraId="03718E05" w14:textId="77777777" w:rsidTr="00726172">
        <w:tc>
          <w:tcPr>
            <w:tcW w:w="594" w:type="pct"/>
          </w:tcPr>
          <w:p w14:paraId="50D530D8" w14:textId="77777777" w:rsidR="00050C61" w:rsidRPr="00CB0907" w:rsidRDefault="00050C61" w:rsidP="009338EC">
            <w:r w:rsidRPr="00CB0907">
              <w:t>AT_0123</w:t>
            </w:r>
          </w:p>
        </w:tc>
        <w:tc>
          <w:tcPr>
            <w:tcW w:w="2663" w:type="pct"/>
          </w:tcPr>
          <w:p w14:paraId="1DBFB1D3" w14:textId="334F4E0F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CTAGTTGCAGGGCGACCCTTATCAG</w:t>
            </w:r>
          </w:p>
        </w:tc>
        <w:tc>
          <w:tcPr>
            <w:tcW w:w="1744" w:type="pct"/>
            <w:vMerge w:val="restart"/>
          </w:tcPr>
          <w:p w14:paraId="5E15BFF2" w14:textId="77777777" w:rsidR="00050C61" w:rsidRPr="00CB0907" w:rsidRDefault="00050C61" w:rsidP="009338EC">
            <w:r w:rsidRPr="00CB0907">
              <w:t>Cloning vacJ_G3 spacers in pgRNA</w:t>
            </w:r>
          </w:p>
        </w:tc>
      </w:tr>
      <w:tr w:rsidR="00050C61" w:rsidRPr="00CB0907" w14:paraId="40A0FB94" w14:textId="77777777" w:rsidTr="00726172">
        <w:tc>
          <w:tcPr>
            <w:tcW w:w="594" w:type="pct"/>
          </w:tcPr>
          <w:p w14:paraId="366206E5" w14:textId="77777777" w:rsidR="00050C61" w:rsidRPr="00CB0907" w:rsidRDefault="00050C61" w:rsidP="009338EC">
            <w:r w:rsidRPr="00CB0907">
              <w:t>AT_0124</w:t>
            </w:r>
          </w:p>
        </w:tc>
        <w:tc>
          <w:tcPr>
            <w:tcW w:w="2663" w:type="pct"/>
          </w:tcPr>
          <w:p w14:paraId="69AF580E" w14:textId="0EAB1745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AACCTGATAAGGGTCGCCCTGCA</w:t>
            </w:r>
            <w:r w:rsidR="00F83C54">
              <w:rPr>
                <w:rFonts w:ascii="Courier New" w:hAnsi="Courier New" w:cs="Courier New"/>
              </w:rPr>
              <w:t>A</w:t>
            </w:r>
          </w:p>
        </w:tc>
        <w:tc>
          <w:tcPr>
            <w:tcW w:w="1744" w:type="pct"/>
            <w:vMerge/>
          </w:tcPr>
          <w:p w14:paraId="06D1FB43" w14:textId="77777777" w:rsidR="00050C61" w:rsidRPr="00CB0907" w:rsidRDefault="00050C61" w:rsidP="009338EC"/>
        </w:tc>
      </w:tr>
      <w:tr w:rsidR="00050C61" w:rsidRPr="00CB0907" w14:paraId="576937C2" w14:textId="77777777" w:rsidTr="00726172">
        <w:tc>
          <w:tcPr>
            <w:tcW w:w="594" w:type="pct"/>
          </w:tcPr>
          <w:p w14:paraId="7AE0261E" w14:textId="77777777" w:rsidR="00050C61" w:rsidRPr="00CB0907" w:rsidRDefault="00050C61" w:rsidP="009338EC">
            <w:r w:rsidRPr="00CB0907">
              <w:t>AT_0137</w:t>
            </w:r>
          </w:p>
        </w:tc>
        <w:tc>
          <w:tcPr>
            <w:tcW w:w="2663" w:type="pct"/>
          </w:tcPr>
          <w:p w14:paraId="04234670" w14:textId="4012FBB6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CTAGTAGCACAGAAATTCAACCTAA</w:t>
            </w:r>
          </w:p>
        </w:tc>
        <w:tc>
          <w:tcPr>
            <w:tcW w:w="1744" w:type="pct"/>
            <w:vMerge w:val="restart"/>
          </w:tcPr>
          <w:p w14:paraId="5851DBC7" w14:textId="77777777" w:rsidR="00050C61" w:rsidRPr="00CB0907" w:rsidRDefault="00050C61" w:rsidP="009338EC">
            <w:r w:rsidRPr="00CB0907">
              <w:t>Cloning icsB_G1 spacers in pgRNA</w:t>
            </w:r>
          </w:p>
        </w:tc>
      </w:tr>
      <w:tr w:rsidR="00050C61" w:rsidRPr="00CB0907" w14:paraId="4F0267DA" w14:textId="77777777" w:rsidTr="00726172">
        <w:tc>
          <w:tcPr>
            <w:tcW w:w="594" w:type="pct"/>
          </w:tcPr>
          <w:p w14:paraId="7A8CFED7" w14:textId="77777777" w:rsidR="00050C61" w:rsidRPr="00CB0907" w:rsidRDefault="00050C61" w:rsidP="009338EC">
            <w:r w:rsidRPr="00CB0907">
              <w:t>AT_0138</w:t>
            </w:r>
          </w:p>
        </w:tc>
        <w:tc>
          <w:tcPr>
            <w:tcW w:w="2663" w:type="pct"/>
          </w:tcPr>
          <w:p w14:paraId="0E19777E" w14:textId="22A46F85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AACTTAGGTTGAATTTCTGTGCTA</w:t>
            </w:r>
          </w:p>
        </w:tc>
        <w:tc>
          <w:tcPr>
            <w:tcW w:w="1744" w:type="pct"/>
            <w:vMerge/>
          </w:tcPr>
          <w:p w14:paraId="0209DA25" w14:textId="77777777" w:rsidR="00050C61" w:rsidRPr="00CB0907" w:rsidRDefault="00050C61" w:rsidP="009338EC"/>
        </w:tc>
      </w:tr>
      <w:tr w:rsidR="00050C61" w:rsidRPr="00CB0907" w14:paraId="540C3C56" w14:textId="77777777" w:rsidTr="00726172">
        <w:tc>
          <w:tcPr>
            <w:tcW w:w="594" w:type="pct"/>
          </w:tcPr>
          <w:p w14:paraId="2A56E8B2" w14:textId="77777777" w:rsidR="00050C61" w:rsidRPr="00CB0907" w:rsidRDefault="00050C61" w:rsidP="009338EC">
            <w:r w:rsidRPr="00CB0907">
              <w:t>AT_0141</w:t>
            </w:r>
          </w:p>
        </w:tc>
        <w:tc>
          <w:tcPr>
            <w:tcW w:w="2663" w:type="pct"/>
          </w:tcPr>
          <w:p w14:paraId="6329BE9E" w14:textId="7BD54708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CTAGTAATCAAAAAAAAGACCCCTA</w:t>
            </w:r>
          </w:p>
        </w:tc>
        <w:tc>
          <w:tcPr>
            <w:tcW w:w="1744" w:type="pct"/>
            <w:vMerge w:val="restart"/>
          </w:tcPr>
          <w:p w14:paraId="538297F4" w14:textId="77777777" w:rsidR="00050C61" w:rsidRPr="00CB0907" w:rsidRDefault="00050C61" w:rsidP="009338EC">
            <w:r w:rsidRPr="00CB0907">
              <w:t>Cloning icsB_G2 spacers in pgRNA</w:t>
            </w:r>
          </w:p>
        </w:tc>
      </w:tr>
      <w:tr w:rsidR="00050C61" w:rsidRPr="00CB0907" w14:paraId="7A89C1F7" w14:textId="77777777" w:rsidTr="00726172">
        <w:tc>
          <w:tcPr>
            <w:tcW w:w="594" w:type="pct"/>
          </w:tcPr>
          <w:p w14:paraId="7473A121" w14:textId="77777777" w:rsidR="00050C61" w:rsidRPr="00CB0907" w:rsidRDefault="00050C61" w:rsidP="009338EC">
            <w:r w:rsidRPr="00CB0907">
              <w:t>AT_0142</w:t>
            </w:r>
          </w:p>
        </w:tc>
        <w:tc>
          <w:tcPr>
            <w:tcW w:w="2663" w:type="pct"/>
          </w:tcPr>
          <w:p w14:paraId="12F972CA" w14:textId="3B91B809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AACTAGGGGTCTTTTTTTTGATT</w:t>
            </w:r>
            <w:r w:rsidR="00F83C54">
              <w:rPr>
                <w:rFonts w:ascii="Courier New" w:hAnsi="Courier New" w:cs="Courier New"/>
              </w:rPr>
              <w:t>A</w:t>
            </w:r>
          </w:p>
        </w:tc>
        <w:tc>
          <w:tcPr>
            <w:tcW w:w="1744" w:type="pct"/>
            <w:vMerge/>
          </w:tcPr>
          <w:p w14:paraId="06B57658" w14:textId="77777777" w:rsidR="00050C61" w:rsidRPr="00CB0907" w:rsidRDefault="00050C61" w:rsidP="009338EC"/>
        </w:tc>
      </w:tr>
      <w:tr w:rsidR="00050C61" w:rsidRPr="00CB0907" w14:paraId="4B8C683E" w14:textId="77777777" w:rsidTr="00726172">
        <w:tc>
          <w:tcPr>
            <w:tcW w:w="594" w:type="pct"/>
          </w:tcPr>
          <w:p w14:paraId="11E3232F" w14:textId="77777777" w:rsidR="00050C61" w:rsidRPr="00CB0907" w:rsidRDefault="00050C61" w:rsidP="009338EC">
            <w:r w:rsidRPr="00CB0907">
              <w:t>AT_0143</w:t>
            </w:r>
          </w:p>
        </w:tc>
        <w:tc>
          <w:tcPr>
            <w:tcW w:w="2663" w:type="pct"/>
          </w:tcPr>
          <w:p w14:paraId="51C97EB1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CATATGCTCACGAGGTACA</w:t>
            </w:r>
          </w:p>
        </w:tc>
        <w:tc>
          <w:tcPr>
            <w:tcW w:w="1744" w:type="pct"/>
            <w:vMerge w:val="restart"/>
          </w:tcPr>
          <w:p w14:paraId="3A0E241E" w14:textId="665FCEE1" w:rsidR="00050C61" w:rsidRPr="00CB0907" w:rsidRDefault="00050C61" w:rsidP="009338EC">
            <w:r w:rsidRPr="00CB0907">
              <w:t xml:space="preserve">Sequencing </w:t>
            </w:r>
            <w:r w:rsidRPr="00CB0907">
              <w:rPr>
                <w:i/>
                <w:iCs/>
              </w:rPr>
              <w:t>icsB</w:t>
            </w:r>
          </w:p>
        </w:tc>
      </w:tr>
      <w:tr w:rsidR="00050C61" w:rsidRPr="00CB0907" w14:paraId="6E26A5DB" w14:textId="77777777" w:rsidTr="00726172">
        <w:tc>
          <w:tcPr>
            <w:tcW w:w="594" w:type="pct"/>
          </w:tcPr>
          <w:p w14:paraId="6487E817" w14:textId="77777777" w:rsidR="00050C61" w:rsidRPr="00CB0907" w:rsidRDefault="00050C61" w:rsidP="009338EC">
            <w:r w:rsidRPr="00CB0907">
              <w:t>AT_0144</w:t>
            </w:r>
          </w:p>
        </w:tc>
        <w:tc>
          <w:tcPr>
            <w:tcW w:w="2663" w:type="pct"/>
          </w:tcPr>
          <w:p w14:paraId="4CDFA4D4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CCATACCAGCACAGTTTTC</w:t>
            </w:r>
          </w:p>
        </w:tc>
        <w:tc>
          <w:tcPr>
            <w:tcW w:w="1744" w:type="pct"/>
            <w:vMerge/>
          </w:tcPr>
          <w:p w14:paraId="3AC33720" w14:textId="77777777" w:rsidR="00050C61" w:rsidRPr="00CB0907" w:rsidRDefault="00050C61" w:rsidP="009338EC"/>
        </w:tc>
      </w:tr>
      <w:tr w:rsidR="00050C61" w:rsidRPr="00CB0907" w14:paraId="44969733" w14:textId="77777777" w:rsidTr="00726172">
        <w:tc>
          <w:tcPr>
            <w:tcW w:w="594" w:type="pct"/>
          </w:tcPr>
          <w:p w14:paraId="5BB5BD97" w14:textId="77777777" w:rsidR="00050C61" w:rsidRPr="00CB0907" w:rsidRDefault="00050C61" w:rsidP="009338EC">
            <w:r w:rsidRPr="00CB0907">
              <w:t>AT_0147</w:t>
            </w:r>
          </w:p>
        </w:tc>
        <w:tc>
          <w:tcPr>
            <w:tcW w:w="2663" w:type="pct"/>
          </w:tcPr>
          <w:p w14:paraId="66372D95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TTGCATATCCAGAAACC</w:t>
            </w:r>
          </w:p>
        </w:tc>
        <w:tc>
          <w:tcPr>
            <w:tcW w:w="1744" w:type="pct"/>
            <w:vMerge w:val="restart"/>
          </w:tcPr>
          <w:p w14:paraId="6DDCA443" w14:textId="04908D0C" w:rsidR="00050C61" w:rsidRPr="00CB0907" w:rsidRDefault="00050C61" w:rsidP="009338EC">
            <w:r w:rsidRPr="00CB0907">
              <w:t xml:space="preserve">Sequencing </w:t>
            </w:r>
            <w:r w:rsidRPr="00CB0907">
              <w:rPr>
                <w:i/>
                <w:iCs/>
              </w:rPr>
              <w:t>mxiD</w:t>
            </w:r>
          </w:p>
        </w:tc>
      </w:tr>
      <w:tr w:rsidR="00050C61" w:rsidRPr="00CB0907" w14:paraId="51AF8938" w14:textId="77777777" w:rsidTr="00726172">
        <w:tc>
          <w:tcPr>
            <w:tcW w:w="594" w:type="pct"/>
          </w:tcPr>
          <w:p w14:paraId="603358EA" w14:textId="77777777" w:rsidR="00050C61" w:rsidRPr="00CB0907" w:rsidRDefault="00050C61" w:rsidP="009338EC">
            <w:r w:rsidRPr="00CB0907">
              <w:t>AT_0148</w:t>
            </w:r>
          </w:p>
        </w:tc>
        <w:tc>
          <w:tcPr>
            <w:tcW w:w="2663" w:type="pct"/>
          </w:tcPr>
          <w:p w14:paraId="2CE6FD99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TAGCCGGAATATTCTCTTG</w:t>
            </w:r>
          </w:p>
        </w:tc>
        <w:tc>
          <w:tcPr>
            <w:tcW w:w="1744" w:type="pct"/>
            <w:vMerge/>
          </w:tcPr>
          <w:p w14:paraId="349BA256" w14:textId="77777777" w:rsidR="00050C61" w:rsidRPr="00CB0907" w:rsidRDefault="00050C61" w:rsidP="009338EC"/>
        </w:tc>
      </w:tr>
      <w:tr w:rsidR="00050C61" w:rsidRPr="00CB0907" w14:paraId="115C7695" w14:textId="77777777" w:rsidTr="00726172">
        <w:tc>
          <w:tcPr>
            <w:tcW w:w="594" w:type="pct"/>
          </w:tcPr>
          <w:p w14:paraId="56300A3A" w14:textId="77777777" w:rsidR="00050C61" w:rsidRPr="00CB0907" w:rsidRDefault="00050C61" w:rsidP="009338EC">
            <w:r w:rsidRPr="00CB0907">
              <w:t>AT_0151</w:t>
            </w:r>
          </w:p>
        </w:tc>
        <w:tc>
          <w:tcPr>
            <w:tcW w:w="2663" w:type="pct"/>
          </w:tcPr>
          <w:p w14:paraId="0C052798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GGAACTACGCTTCTGGTG</w:t>
            </w:r>
          </w:p>
        </w:tc>
        <w:tc>
          <w:tcPr>
            <w:tcW w:w="1744" w:type="pct"/>
            <w:vMerge w:val="restart"/>
          </w:tcPr>
          <w:p w14:paraId="3CCCA180" w14:textId="387FA9C6" w:rsidR="00050C61" w:rsidRPr="00CB0907" w:rsidRDefault="00050C61" w:rsidP="009338EC">
            <w:r w:rsidRPr="00CB0907">
              <w:t xml:space="preserve">Sequencing </w:t>
            </w:r>
            <w:r w:rsidRPr="00CB0907">
              <w:rPr>
                <w:i/>
                <w:iCs/>
              </w:rPr>
              <w:t>vacJ</w:t>
            </w:r>
          </w:p>
        </w:tc>
      </w:tr>
      <w:tr w:rsidR="00050C61" w:rsidRPr="00CB0907" w14:paraId="6B1D7008" w14:textId="77777777" w:rsidTr="00726172">
        <w:tc>
          <w:tcPr>
            <w:tcW w:w="594" w:type="pct"/>
          </w:tcPr>
          <w:p w14:paraId="233DE5C2" w14:textId="77777777" w:rsidR="00050C61" w:rsidRPr="00CB0907" w:rsidRDefault="00050C61" w:rsidP="009338EC">
            <w:r w:rsidRPr="00CB0907">
              <w:t>AT_0152</w:t>
            </w:r>
          </w:p>
        </w:tc>
        <w:tc>
          <w:tcPr>
            <w:tcW w:w="2663" w:type="pct"/>
          </w:tcPr>
          <w:p w14:paraId="18A3FCB9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CGTGAAGCTACCGTAGAAC</w:t>
            </w:r>
          </w:p>
        </w:tc>
        <w:tc>
          <w:tcPr>
            <w:tcW w:w="1744" w:type="pct"/>
            <w:vMerge/>
          </w:tcPr>
          <w:p w14:paraId="6623165A" w14:textId="77777777" w:rsidR="00050C61" w:rsidRPr="00CB0907" w:rsidRDefault="00050C61" w:rsidP="009338EC"/>
        </w:tc>
      </w:tr>
      <w:tr w:rsidR="00050C61" w:rsidRPr="00CB0907" w14:paraId="7CC49BDB" w14:textId="77777777" w:rsidTr="00726172">
        <w:tc>
          <w:tcPr>
            <w:tcW w:w="594" w:type="pct"/>
          </w:tcPr>
          <w:p w14:paraId="635FCDFA" w14:textId="77777777" w:rsidR="00050C61" w:rsidRPr="00CB0907" w:rsidRDefault="00050C61" w:rsidP="009338EC">
            <w:r w:rsidRPr="00CB0907">
              <w:t>AT_0153</w:t>
            </w:r>
          </w:p>
        </w:tc>
        <w:tc>
          <w:tcPr>
            <w:tcW w:w="2663" w:type="pct"/>
          </w:tcPr>
          <w:p w14:paraId="6D6DDF63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GGTAAATTTCTCCCGTTG</w:t>
            </w:r>
          </w:p>
        </w:tc>
        <w:tc>
          <w:tcPr>
            <w:tcW w:w="1744" w:type="pct"/>
            <w:vMerge w:val="restart"/>
          </w:tcPr>
          <w:p w14:paraId="2B1FC490" w14:textId="14A0F569" w:rsidR="00050C61" w:rsidRPr="00CB0907" w:rsidRDefault="00050C61" w:rsidP="009338EC">
            <w:r w:rsidRPr="00CB0907">
              <w:t xml:space="preserve">Sequencing </w:t>
            </w:r>
            <w:r w:rsidRPr="00CB0907">
              <w:rPr>
                <w:i/>
                <w:iCs/>
              </w:rPr>
              <w:t>icsA</w:t>
            </w:r>
          </w:p>
        </w:tc>
      </w:tr>
      <w:tr w:rsidR="00050C61" w:rsidRPr="00CB0907" w14:paraId="4A408A53" w14:textId="77777777" w:rsidTr="00726172">
        <w:tc>
          <w:tcPr>
            <w:tcW w:w="594" w:type="pct"/>
          </w:tcPr>
          <w:p w14:paraId="1D9C0EB5" w14:textId="77777777" w:rsidR="00050C61" w:rsidRPr="00CB0907" w:rsidRDefault="00050C61" w:rsidP="009338EC">
            <w:r w:rsidRPr="00CB0907">
              <w:t>AT_0154</w:t>
            </w:r>
          </w:p>
        </w:tc>
        <w:tc>
          <w:tcPr>
            <w:tcW w:w="2663" w:type="pct"/>
          </w:tcPr>
          <w:p w14:paraId="06ECE9D5" w14:textId="77777777" w:rsidR="00050C61" w:rsidRPr="001C4E07" w:rsidRDefault="00050C61" w:rsidP="009338EC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TGATTACAGAGAGGCTGCT</w:t>
            </w:r>
          </w:p>
        </w:tc>
        <w:tc>
          <w:tcPr>
            <w:tcW w:w="1744" w:type="pct"/>
            <w:vMerge/>
          </w:tcPr>
          <w:p w14:paraId="49D34D12" w14:textId="77777777" w:rsidR="00050C61" w:rsidRPr="00CB0907" w:rsidRDefault="00050C61" w:rsidP="009338EC"/>
        </w:tc>
      </w:tr>
      <w:tr w:rsidR="00726172" w:rsidRPr="00CB0907" w14:paraId="7C17EAD8" w14:textId="77777777" w:rsidTr="00726172">
        <w:tc>
          <w:tcPr>
            <w:tcW w:w="594" w:type="pct"/>
          </w:tcPr>
          <w:p w14:paraId="2DC58848" w14:textId="32E4E87D" w:rsidR="00726172" w:rsidRPr="00CB0907" w:rsidRDefault="00726172" w:rsidP="00726172">
            <w:r>
              <w:t>gRNA-X</w:t>
            </w:r>
          </w:p>
        </w:tc>
        <w:tc>
          <w:tcPr>
            <w:tcW w:w="2663" w:type="pct"/>
          </w:tcPr>
          <w:p w14:paraId="0E09FD17" w14:textId="12B7D35D" w:rsidR="00726172" w:rsidRPr="001C4E07" w:rsidRDefault="00726172" w:rsidP="00726172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GGATCCACTAGTGCGGCCGC</w:t>
            </w:r>
          </w:p>
        </w:tc>
        <w:tc>
          <w:tcPr>
            <w:tcW w:w="1744" w:type="pct"/>
          </w:tcPr>
          <w:p w14:paraId="303F010C" w14:textId="313442FE" w:rsidR="00726172" w:rsidRPr="00CB0907" w:rsidRDefault="00726172" w:rsidP="00726172">
            <w:r>
              <w:t>Random non-binding spacer</w:t>
            </w:r>
          </w:p>
        </w:tc>
      </w:tr>
      <w:tr w:rsidR="00726172" w:rsidRPr="00CB0907" w14:paraId="59C9B5A2" w14:textId="77777777" w:rsidTr="00726172">
        <w:tc>
          <w:tcPr>
            <w:tcW w:w="594" w:type="pct"/>
          </w:tcPr>
          <w:p w14:paraId="04D4499C" w14:textId="2A49DD32" w:rsidR="00726172" w:rsidRDefault="00726172" w:rsidP="00726172">
            <w:r>
              <w:t>mCh2</w:t>
            </w:r>
          </w:p>
        </w:tc>
        <w:tc>
          <w:tcPr>
            <w:tcW w:w="2663" w:type="pct"/>
          </w:tcPr>
          <w:p w14:paraId="5F189A92" w14:textId="6EB79CBB" w:rsidR="00726172" w:rsidRPr="001C4E07" w:rsidRDefault="00726172" w:rsidP="00726172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TCAGTTCATGTACGGCTCCA</w:t>
            </w:r>
          </w:p>
        </w:tc>
        <w:tc>
          <w:tcPr>
            <w:tcW w:w="1744" w:type="pct"/>
          </w:tcPr>
          <w:p w14:paraId="4DEEB605" w14:textId="15049C69" w:rsidR="00726172" w:rsidRDefault="00726172" w:rsidP="00726172">
            <w:r w:rsidRPr="0033545D">
              <w:rPr>
                <w:i/>
                <w:iCs/>
              </w:rPr>
              <w:t>mCherry</w:t>
            </w:r>
            <w:r>
              <w:t xml:space="preserve"> spacer for C</w:t>
            </w:r>
            <w:r w:rsidRPr="0033545D">
              <w:rPr>
                <w:vertAlign w:val="subscript"/>
              </w:rPr>
              <w:t>205</w:t>
            </w:r>
            <w:r>
              <w:sym w:font="Wingdings" w:char="F0E0"/>
            </w:r>
            <w:r>
              <w:t>T, Gln</w:t>
            </w:r>
            <w:r>
              <w:rPr>
                <w:vertAlign w:val="subscript"/>
              </w:rPr>
              <w:t>69</w:t>
            </w:r>
            <w:r>
              <w:sym w:font="Wingdings" w:char="F0E0"/>
            </w:r>
            <w:r>
              <w:t>STOP mutation</w:t>
            </w:r>
          </w:p>
        </w:tc>
      </w:tr>
      <w:tr w:rsidR="00726172" w:rsidRPr="00CB0907" w14:paraId="296AC3F0" w14:textId="77777777" w:rsidTr="00726172">
        <w:tc>
          <w:tcPr>
            <w:tcW w:w="594" w:type="pct"/>
          </w:tcPr>
          <w:p w14:paraId="4BCE298A" w14:textId="7FEB875B" w:rsidR="00726172" w:rsidRDefault="00726172" w:rsidP="00726172">
            <w:r>
              <w:t>mCh3</w:t>
            </w:r>
          </w:p>
        </w:tc>
        <w:tc>
          <w:tcPr>
            <w:tcW w:w="2663" w:type="pct"/>
          </w:tcPr>
          <w:p w14:paraId="3F1C7FC7" w14:textId="09B49E9B" w:rsidR="00726172" w:rsidRPr="001C4E07" w:rsidRDefault="00726172" w:rsidP="00726172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GACCCAGGACTCCTCCCTGC</w:t>
            </w:r>
          </w:p>
        </w:tc>
        <w:tc>
          <w:tcPr>
            <w:tcW w:w="1744" w:type="pct"/>
          </w:tcPr>
          <w:p w14:paraId="435EDDAB" w14:textId="71354D30" w:rsidR="00726172" w:rsidRPr="0033545D" w:rsidRDefault="00726172" w:rsidP="00726172">
            <w:pPr>
              <w:rPr>
                <w:i/>
                <w:iCs/>
              </w:rPr>
            </w:pPr>
            <w:r w:rsidRPr="0033545D">
              <w:rPr>
                <w:i/>
                <w:iCs/>
              </w:rPr>
              <w:t>mCherry</w:t>
            </w:r>
            <w:r>
              <w:t xml:space="preserve"> spacer for C</w:t>
            </w:r>
            <w:r w:rsidRPr="0033545D">
              <w:rPr>
                <w:vertAlign w:val="subscript"/>
              </w:rPr>
              <w:t>340</w:t>
            </w:r>
            <w:r>
              <w:sym w:font="Wingdings" w:char="F0E0"/>
            </w:r>
            <w:r>
              <w:t>T, Gln</w:t>
            </w:r>
            <w:r>
              <w:rPr>
                <w:vertAlign w:val="subscript"/>
              </w:rPr>
              <w:t>114</w:t>
            </w:r>
            <w:r>
              <w:sym w:font="Wingdings" w:char="F0E0"/>
            </w:r>
            <w:r>
              <w:t>STOP mutation</w:t>
            </w:r>
          </w:p>
        </w:tc>
      </w:tr>
      <w:tr w:rsidR="00726172" w:rsidRPr="00CB0907" w14:paraId="7114288C" w14:textId="77777777" w:rsidTr="00726172">
        <w:tc>
          <w:tcPr>
            <w:tcW w:w="594" w:type="pct"/>
          </w:tcPr>
          <w:p w14:paraId="4C76601B" w14:textId="2D646FE2" w:rsidR="00726172" w:rsidRDefault="00726172" w:rsidP="00726172">
            <w:r>
              <w:lastRenderedPageBreak/>
              <w:t>mCh4</w:t>
            </w:r>
          </w:p>
        </w:tc>
        <w:tc>
          <w:tcPr>
            <w:tcW w:w="2663" w:type="pct"/>
          </w:tcPr>
          <w:p w14:paraId="7451C2B9" w14:textId="0124EFAC" w:rsidR="00726172" w:rsidRPr="001C4E07" w:rsidRDefault="00726172" w:rsidP="00726172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GCTCCCACTTGAAGCCCTCG</w:t>
            </w:r>
          </w:p>
        </w:tc>
        <w:tc>
          <w:tcPr>
            <w:tcW w:w="1744" w:type="pct"/>
          </w:tcPr>
          <w:p w14:paraId="7FA82804" w14:textId="010B404D" w:rsidR="00726172" w:rsidRPr="0033545D" w:rsidRDefault="00726172" w:rsidP="00726172">
            <w:pPr>
              <w:rPr>
                <w:i/>
                <w:iCs/>
              </w:rPr>
            </w:pPr>
            <w:r w:rsidRPr="0033545D">
              <w:rPr>
                <w:i/>
                <w:iCs/>
              </w:rPr>
              <w:t>mCherry</w:t>
            </w:r>
            <w:r>
              <w:t xml:space="preserve"> spacer for G</w:t>
            </w:r>
            <w:r w:rsidRPr="0033545D">
              <w:rPr>
                <w:vertAlign w:val="subscript"/>
              </w:rPr>
              <w:t>294</w:t>
            </w:r>
            <w:r>
              <w:sym w:font="Wingdings" w:char="F0E0"/>
            </w:r>
            <w:r>
              <w:t>A, Trp</w:t>
            </w:r>
            <w:r>
              <w:rPr>
                <w:vertAlign w:val="subscript"/>
              </w:rPr>
              <w:t>98</w:t>
            </w:r>
            <w:r>
              <w:sym w:font="Wingdings" w:char="F0E0"/>
            </w:r>
            <w:r>
              <w:t>STOP mutation</w:t>
            </w:r>
          </w:p>
        </w:tc>
      </w:tr>
      <w:tr w:rsidR="00726172" w:rsidRPr="00CB0907" w14:paraId="66A2894C" w14:textId="77777777" w:rsidTr="00726172">
        <w:tc>
          <w:tcPr>
            <w:tcW w:w="594" w:type="pct"/>
          </w:tcPr>
          <w:p w14:paraId="6BDCF621" w14:textId="047A2884" w:rsidR="00726172" w:rsidRDefault="00726172" w:rsidP="00726172">
            <w:r>
              <w:t>icsA_G1</w:t>
            </w:r>
          </w:p>
        </w:tc>
        <w:tc>
          <w:tcPr>
            <w:tcW w:w="2663" w:type="pct"/>
          </w:tcPr>
          <w:p w14:paraId="16DB3C43" w14:textId="5D7105C0" w:rsidR="00726172" w:rsidRPr="001C4E07" w:rsidRDefault="00726172" w:rsidP="00726172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GACCCAATGTTCACAGGGGG</w:t>
            </w:r>
          </w:p>
        </w:tc>
        <w:tc>
          <w:tcPr>
            <w:tcW w:w="1744" w:type="pct"/>
          </w:tcPr>
          <w:p w14:paraId="73A39BF2" w14:textId="53F6809F" w:rsidR="00726172" w:rsidRPr="0033545D" w:rsidRDefault="00726172" w:rsidP="00726172">
            <w:pPr>
              <w:rPr>
                <w:i/>
                <w:iCs/>
              </w:rPr>
            </w:pPr>
            <w:r w:rsidRPr="000945E7">
              <w:rPr>
                <w:i/>
                <w:iCs/>
              </w:rPr>
              <w:t>icsA</w:t>
            </w:r>
            <w:r>
              <w:t xml:space="preserve"> spacer for C</w:t>
            </w:r>
            <w:r>
              <w:rPr>
                <w:vertAlign w:val="subscript"/>
              </w:rPr>
              <w:t>37</w:t>
            </w:r>
            <w:r>
              <w:sym w:font="Wingdings" w:char="F0E0"/>
            </w:r>
            <w:r>
              <w:t>T, Gln</w:t>
            </w:r>
            <w:r>
              <w:rPr>
                <w:vertAlign w:val="subscript"/>
              </w:rPr>
              <w:t>13</w:t>
            </w:r>
            <w:r>
              <w:sym w:font="Wingdings" w:char="F0E0"/>
            </w:r>
            <w:r>
              <w:t>STOP mutation</w:t>
            </w:r>
          </w:p>
        </w:tc>
      </w:tr>
      <w:tr w:rsidR="00726172" w:rsidRPr="00CB0907" w14:paraId="0380906A" w14:textId="77777777" w:rsidTr="00726172">
        <w:tc>
          <w:tcPr>
            <w:tcW w:w="594" w:type="pct"/>
          </w:tcPr>
          <w:p w14:paraId="64A703F0" w14:textId="7630F3FE" w:rsidR="00726172" w:rsidRDefault="00726172" w:rsidP="00726172">
            <w:r>
              <w:t>icsA_G2</w:t>
            </w:r>
          </w:p>
        </w:tc>
        <w:tc>
          <w:tcPr>
            <w:tcW w:w="2663" w:type="pct"/>
          </w:tcPr>
          <w:p w14:paraId="764F02C6" w14:textId="4F0D4E09" w:rsidR="00726172" w:rsidRPr="001C4E07" w:rsidRDefault="00726172" w:rsidP="00726172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CAATGTTCACAGGGGGGGGC</w:t>
            </w:r>
          </w:p>
        </w:tc>
        <w:tc>
          <w:tcPr>
            <w:tcW w:w="1744" w:type="pct"/>
          </w:tcPr>
          <w:p w14:paraId="502A580B" w14:textId="4C77855D" w:rsidR="00726172" w:rsidRPr="000945E7" w:rsidRDefault="00726172" w:rsidP="00726172">
            <w:pPr>
              <w:rPr>
                <w:i/>
                <w:iCs/>
              </w:rPr>
            </w:pPr>
            <w:r w:rsidRPr="000945E7">
              <w:rPr>
                <w:i/>
                <w:iCs/>
              </w:rPr>
              <w:t>icsA</w:t>
            </w:r>
            <w:r>
              <w:t xml:space="preserve"> spacer for C</w:t>
            </w:r>
            <w:r>
              <w:rPr>
                <w:vertAlign w:val="subscript"/>
              </w:rPr>
              <w:t>175</w:t>
            </w:r>
            <w:r>
              <w:sym w:font="Wingdings" w:char="F0E0"/>
            </w:r>
            <w:r>
              <w:t>T, Gln</w:t>
            </w:r>
            <w:r>
              <w:rPr>
                <w:vertAlign w:val="subscript"/>
              </w:rPr>
              <w:t>59</w:t>
            </w:r>
            <w:r>
              <w:sym w:font="Wingdings" w:char="F0E0"/>
            </w:r>
            <w:r>
              <w:t>STOP mutation</w:t>
            </w:r>
          </w:p>
        </w:tc>
      </w:tr>
      <w:tr w:rsidR="00726172" w:rsidRPr="00CB0907" w14:paraId="6A96EAF3" w14:textId="77777777" w:rsidTr="00726172">
        <w:tc>
          <w:tcPr>
            <w:tcW w:w="594" w:type="pct"/>
          </w:tcPr>
          <w:p w14:paraId="2C2B7242" w14:textId="3AC06BE2" w:rsidR="00726172" w:rsidRDefault="00726172" w:rsidP="00726172">
            <w:r>
              <w:t>icsA_G3</w:t>
            </w:r>
          </w:p>
        </w:tc>
        <w:tc>
          <w:tcPr>
            <w:tcW w:w="2663" w:type="pct"/>
          </w:tcPr>
          <w:p w14:paraId="19CB2259" w14:textId="02F77D65" w:rsidR="00726172" w:rsidRPr="001C4E07" w:rsidRDefault="00726172" w:rsidP="00726172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TCAAGAACTTCATTTTTCAG</w:t>
            </w:r>
          </w:p>
        </w:tc>
        <w:tc>
          <w:tcPr>
            <w:tcW w:w="1744" w:type="pct"/>
          </w:tcPr>
          <w:p w14:paraId="20F1780A" w14:textId="6B923952" w:rsidR="00726172" w:rsidRPr="000945E7" w:rsidRDefault="00726172" w:rsidP="00726172">
            <w:pPr>
              <w:rPr>
                <w:i/>
                <w:iCs/>
              </w:rPr>
            </w:pPr>
            <w:r w:rsidRPr="000945E7">
              <w:rPr>
                <w:i/>
                <w:iCs/>
              </w:rPr>
              <w:t>icsA</w:t>
            </w:r>
            <w:r>
              <w:t xml:space="preserve"> spacer for C</w:t>
            </w:r>
            <w:r>
              <w:rPr>
                <w:vertAlign w:val="subscript"/>
              </w:rPr>
              <w:t>442</w:t>
            </w:r>
            <w:r>
              <w:sym w:font="Wingdings" w:char="F0E0"/>
            </w:r>
            <w:r>
              <w:t>T, Gln</w:t>
            </w:r>
            <w:r>
              <w:rPr>
                <w:vertAlign w:val="subscript"/>
              </w:rPr>
              <w:t>148</w:t>
            </w:r>
            <w:r>
              <w:sym w:font="Wingdings" w:char="F0E0"/>
            </w:r>
            <w:r>
              <w:t>STOP mutation</w:t>
            </w:r>
          </w:p>
        </w:tc>
      </w:tr>
      <w:tr w:rsidR="00726172" w:rsidRPr="00CB0907" w14:paraId="032F701E" w14:textId="77777777" w:rsidTr="00726172">
        <w:tc>
          <w:tcPr>
            <w:tcW w:w="594" w:type="pct"/>
          </w:tcPr>
          <w:p w14:paraId="74B9F558" w14:textId="4DECF1CF" w:rsidR="00726172" w:rsidRDefault="00726172" w:rsidP="00726172">
            <w:r>
              <w:t>icsB_G1</w:t>
            </w:r>
          </w:p>
        </w:tc>
        <w:tc>
          <w:tcPr>
            <w:tcW w:w="2663" w:type="pct"/>
          </w:tcPr>
          <w:p w14:paraId="1D061F91" w14:textId="160573E9" w:rsidR="00726172" w:rsidRPr="001C4E07" w:rsidRDefault="00726172" w:rsidP="00726172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GCACAGAAATTCAACCTAA</w:t>
            </w:r>
          </w:p>
        </w:tc>
        <w:tc>
          <w:tcPr>
            <w:tcW w:w="1744" w:type="pct"/>
          </w:tcPr>
          <w:p w14:paraId="0EF5B50D" w14:textId="6A3C76BA" w:rsidR="00726172" w:rsidRPr="000945E7" w:rsidRDefault="00726172" w:rsidP="00726172">
            <w:pPr>
              <w:rPr>
                <w:i/>
                <w:iCs/>
              </w:rPr>
            </w:pPr>
            <w:r w:rsidRPr="0083621C">
              <w:rPr>
                <w:i/>
                <w:iCs/>
              </w:rPr>
              <w:t>icsB</w:t>
            </w:r>
            <w:r>
              <w:t xml:space="preserve"> spacer for C</w:t>
            </w:r>
            <w:r w:rsidRPr="0083621C">
              <w:rPr>
                <w:vertAlign w:val="subscript"/>
              </w:rPr>
              <w:t>94</w:t>
            </w:r>
            <w:r>
              <w:sym w:font="Wingdings" w:char="F0E0"/>
            </w:r>
            <w:r>
              <w:t>T, Gln</w:t>
            </w:r>
            <w:r w:rsidRPr="0083621C">
              <w:rPr>
                <w:vertAlign w:val="subscript"/>
              </w:rPr>
              <w:t>32</w:t>
            </w:r>
            <w:r>
              <w:sym w:font="Wingdings" w:char="F0E0"/>
            </w:r>
            <w:r>
              <w:t>STOP mutation</w:t>
            </w:r>
          </w:p>
        </w:tc>
      </w:tr>
      <w:tr w:rsidR="00726172" w:rsidRPr="00CB0907" w14:paraId="7E899AA8" w14:textId="77777777" w:rsidTr="00726172">
        <w:tc>
          <w:tcPr>
            <w:tcW w:w="594" w:type="pct"/>
          </w:tcPr>
          <w:p w14:paraId="595809B8" w14:textId="7FFF17D0" w:rsidR="00726172" w:rsidRDefault="00726172" w:rsidP="00726172">
            <w:r>
              <w:t>icsB_G2</w:t>
            </w:r>
          </w:p>
        </w:tc>
        <w:tc>
          <w:tcPr>
            <w:tcW w:w="2663" w:type="pct"/>
          </w:tcPr>
          <w:p w14:paraId="2179C1DF" w14:textId="78417F45" w:rsidR="00726172" w:rsidRPr="001C4E07" w:rsidRDefault="00726172" w:rsidP="00726172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AATCAAAAAAAAGACCCCTA</w:t>
            </w:r>
          </w:p>
        </w:tc>
        <w:tc>
          <w:tcPr>
            <w:tcW w:w="1744" w:type="pct"/>
          </w:tcPr>
          <w:p w14:paraId="570F3C50" w14:textId="03BC6BE3" w:rsidR="00726172" w:rsidRPr="0083621C" w:rsidRDefault="00726172" w:rsidP="00726172">
            <w:pPr>
              <w:rPr>
                <w:i/>
                <w:iCs/>
              </w:rPr>
            </w:pPr>
            <w:r w:rsidRPr="0083621C">
              <w:rPr>
                <w:i/>
                <w:iCs/>
              </w:rPr>
              <w:t>icsB</w:t>
            </w:r>
            <w:r>
              <w:t xml:space="preserve"> spacer for C</w:t>
            </w:r>
            <w:r>
              <w:rPr>
                <w:vertAlign w:val="subscript"/>
              </w:rPr>
              <w:t>709</w:t>
            </w:r>
            <w:r>
              <w:sym w:font="Wingdings" w:char="F0E0"/>
            </w:r>
            <w:r>
              <w:t>T, Gln</w:t>
            </w:r>
            <w:r w:rsidRPr="0083621C">
              <w:rPr>
                <w:vertAlign w:val="subscript"/>
              </w:rPr>
              <w:t>2</w:t>
            </w:r>
            <w:r>
              <w:rPr>
                <w:vertAlign w:val="subscript"/>
              </w:rPr>
              <w:t>37</w:t>
            </w:r>
            <w:r>
              <w:sym w:font="Wingdings" w:char="F0E0"/>
            </w:r>
            <w:r>
              <w:t>STOP mutation</w:t>
            </w:r>
          </w:p>
        </w:tc>
      </w:tr>
      <w:tr w:rsidR="00726172" w:rsidRPr="00CB0907" w14:paraId="3E391DAB" w14:textId="77777777" w:rsidTr="00726172">
        <w:tc>
          <w:tcPr>
            <w:tcW w:w="594" w:type="pct"/>
          </w:tcPr>
          <w:p w14:paraId="70366D20" w14:textId="30340522" w:rsidR="00726172" w:rsidRDefault="00726172" w:rsidP="00726172">
            <w:r>
              <w:t>mxiD_G1</w:t>
            </w:r>
          </w:p>
        </w:tc>
        <w:tc>
          <w:tcPr>
            <w:tcW w:w="2663" w:type="pct"/>
          </w:tcPr>
          <w:p w14:paraId="73054FFF" w14:textId="56B5C54A" w:rsidR="00726172" w:rsidRPr="001C4E07" w:rsidRDefault="00726172" w:rsidP="00726172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TGGCAAGGAACGGCTTCATT</w:t>
            </w:r>
          </w:p>
        </w:tc>
        <w:tc>
          <w:tcPr>
            <w:tcW w:w="1744" w:type="pct"/>
          </w:tcPr>
          <w:p w14:paraId="2DDACEB7" w14:textId="165E7CDB" w:rsidR="00726172" w:rsidRPr="0083621C" w:rsidRDefault="00726172" w:rsidP="00726172">
            <w:pPr>
              <w:rPr>
                <w:i/>
                <w:iCs/>
              </w:rPr>
            </w:pPr>
            <w:r>
              <w:rPr>
                <w:i/>
                <w:iCs/>
              </w:rPr>
              <w:t>mxiD</w:t>
            </w:r>
            <w:r>
              <w:t xml:space="preserve"> spacer for C</w:t>
            </w:r>
            <w:r>
              <w:rPr>
                <w:vertAlign w:val="subscript"/>
              </w:rPr>
              <w:t>964</w:t>
            </w:r>
            <w:r>
              <w:sym w:font="Wingdings" w:char="F0E0"/>
            </w:r>
            <w:r>
              <w:t>T, Gln</w:t>
            </w:r>
            <w:r>
              <w:rPr>
                <w:vertAlign w:val="subscript"/>
              </w:rPr>
              <w:t>323</w:t>
            </w:r>
            <w:r>
              <w:sym w:font="Wingdings" w:char="F0E0"/>
            </w:r>
            <w:r>
              <w:t>STOP mutation</w:t>
            </w:r>
          </w:p>
        </w:tc>
      </w:tr>
      <w:tr w:rsidR="00726172" w:rsidRPr="00CB0907" w14:paraId="483E0094" w14:textId="77777777" w:rsidTr="00726172">
        <w:tc>
          <w:tcPr>
            <w:tcW w:w="594" w:type="pct"/>
          </w:tcPr>
          <w:p w14:paraId="2676F6C0" w14:textId="0DA918EB" w:rsidR="00726172" w:rsidRDefault="00726172" w:rsidP="00726172">
            <w:r>
              <w:t>vacJ_G1</w:t>
            </w:r>
          </w:p>
        </w:tc>
        <w:tc>
          <w:tcPr>
            <w:tcW w:w="2663" w:type="pct"/>
          </w:tcPr>
          <w:p w14:paraId="3CE4EC5B" w14:textId="2B2D991C" w:rsidR="00726172" w:rsidRPr="001C4E07" w:rsidRDefault="00726172" w:rsidP="00726172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CTTGCAGGGCGACCCTTATC</w:t>
            </w:r>
          </w:p>
        </w:tc>
        <w:tc>
          <w:tcPr>
            <w:tcW w:w="1744" w:type="pct"/>
          </w:tcPr>
          <w:p w14:paraId="354C3946" w14:textId="0F578152" w:rsidR="00726172" w:rsidRDefault="00726172" w:rsidP="00726172">
            <w:pPr>
              <w:rPr>
                <w:i/>
                <w:iCs/>
              </w:rPr>
            </w:pPr>
            <w:r>
              <w:rPr>
                <w:i/>
                <w:iCs/>
              </w:rPr>
              <w:t>vacJ</w:t>
            </w:r>
            <w:r>
              <w:t xml:space="preserve"> spacer for C</w:t>
            </w:r>
            <w:r>
              <w:rPr>
                <w:vertAlign w:val="subscript"/>
              </w:rPr>
              <w:t>268</w:t>
            </w:r>
            <w:r>
              <w:sym w:font="Wingdings" w:char="F0E0"/>
            </w:r>
            <w:r>
              <w:t>T, Gln</w:t>
            </w:r>
            <w:r>
              <w:rPr>
                <w:vertAlign w:val="subscript"/>
              </w:rPr>
              <w:t>90</w:t>
            </w:r>
            <w:r>
              <w:sym w:font="Wingdings" w:char="F0E0"/>
            </w:r>
            <w:r>
              <w:t>STOP mutation</w:t>
            </w:r>
          </w:p>
        </w:tc>
      </w:tr>
      <w:tr w:rsidR="00726172" w:rsidRPr="00CB0907" w14:paraId="1C699555" w14:textId="77777777" w:rsidTr="00726172">
        <w:tc>
          <w:tcPr>
            <w:tcW w:w="594" w:type="pct"/>
          </w:tcPr>
          <w:p w14:paraId="5EC31A0F" w14:textId="19929A93" w:rsidR="00726172" w:rsidRDefault="00726172" w:rsidP="00726172">
            <w:r>
              <w:t>vacJ_G2</w:t>
            </w:r>
          </w:p>
        </w:tc>
        <w:tc>
          <w:tcPr>
            <w:tcW w:w="2663" w:type="pct"/>
          </w:tcPr>
          <w:p w14:paraId="7DCBAB5B" w14:textId="2840B1D3" w:rsidR="00726172" w:rsidRPr="001C4E07" w:rsidRDefault="00726172" w:rsidP="00726172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TTGCAGGGCGACCCTTATCA</w:t>
            </w:r>
          </w:p>
        </w:tc>
        <w:tc>
          <w:tcPr>
            <w:tcW w:w="1744" w:type="pct"/>
          </w:tcPr>
          <w:p w14:paraId="0979B035" w14:textId="54F2BCE0" w:rsidR="00726172" w:rsidRDefault="00726172" w:rsidP="00726172">
            <w:pPr>
              <w:rPr>
                <w:i/>
                <w:iCs/>
              </w:rPr>
            </w:pPr>
            <w:r>
              <w:rPr>
                <w:i/>
                <w:iCs/>
              </w:rPr>
              <w:t>vacJ</w:t>
            </w:r>
            <w:r>
              <w:t xml:space="preserve"> spacer for C</w:t>
            </w:r>
            <w:r>
              <w:rPr>
                <w:vertAlign w:val="subscript"/>
              </w:rPr>
              <w:t>268</w:t>
            </w:r>
            <w:r>
              <w:sym w:font="Wingdings" w:char="F0E0"/>
            </w:r>
            <w:r>
              <w:t>T, Gln</w:t>
            </w:r>
            <w:r>
              <w:rPr>
                <w:vertAlign w:val="subscript"/>
              </w:rPr>
              <w:t>90</w:t>
            </w:r>
            <w:r>
              <w:sym w:font="Wingdings" w:char="F0E0"/>
            </w:r>
            <w:r>
              <w:t>STOP mutation</w:t>
            </w:r>
          </w:p>
        </w:tc>
      </w:tr>
      <w:tr w:rsidR="00726172" w:rsidRPr="00CB0907" w14:paraId="7F062331" w14:textId="77777777" w:rsidTr="00726172">
        <w:tc>
          <w:tcPr>
            <w:tcW w:w="594" w:type="pct"/>
          </w:tcPr>
          <w:p w14:paraId="6C823CDF" w14:textId="2980FD9F" w:rsidR="00726172" w:rsidRDefault="00726172" w:rsidP="00726172">
            <w:r>
              <w:t>vacJ_G3</w:t>
            </w:r>
          </w:p>
        </w:tc>
        <w:tc>
          <w:tcPr>
            <w:tcW w:w="2663" w:type="pct"/>
          </w:tcPr>
          <w:p w14:paraId="5B661831" w14:textId="548E891D" w:rsidR="00726172" w:rsidRPr="001C4E07" w:rsidRDefault="00726172" w:rsidP="00726172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TGCAGGGCGACCCTTATCAG</w:t>
            </w:r>
          </w:p>
        </w:tc>
        <w:tc>
          <w:tcPr>
            <w:tcW w:w="1744" w:type="pct"/>
          </w:tcPr>
          <w:p w14:paraId="76BB0044" w14:textId="7B2EFAE4" w:rsidR="00726172" w:rsidRDefault="00726172" w:rsidP="00726172">
            <w:pPr>
              <w:rPr>
                <w:i/>
                <w:iCs/>
              </w:rPr>
            </w:pPr>
            <w:r>
              <w:rPr>
                <w:i/>
                <w:iCs/>
              </w:rPr>
              <w:t>vacJ</w:t>
            </w:r>
            <w:r>
              <w:t xml:space="preserve"> spacer for C</w:t>
            </w:r>
            <w:r>
              <w:rPr>
                <w:vertAlign w:val="subscript"/>
              </w:rPr>
              <w:t>268</w:t>
            </w:r>
            <w:r>
              <w:sym w:font="Wingdings" w:char="F0E0"/>
            </w:r>
            <w:r>
              <w:t>T, Gln</w:t>
            </w:r>
            <w:r>
              <w:rPr>
                <w:vertAlign w:val="subscript"/>
              </w:rPr>
              <w:t>90</w:t>
            </w:r>
            <w:r>
              <w:sym w:font="Wingdings" w:char="F0E0"/>
            </w:r>
            <w:r>
              <w:t>STOP mutation</w:t>
            </w:r>
          </w:p>
        </w:tc>
      </w:tr>
      <w:tr w:rsidR="00726172" w:rsidRPr="00CB0907" w14:paraId="01AE8478" w14:textId="77777777" w:rsidTr="00726172">
        <w:tc>
          <w:tcPr>
            <w:tcW w:w="594" w:type="pct"/>
          </w:tcPr>
          <w:p w14:paraId="5901D84E" w14:textId="371FA53A" w:rsidR="00726172" w:rsidRDefault="00726172" w:rsidP="00726172">
            <w:r>
              <w:t>sgRNA-gyrA</w:t>
            </w:r>
          </w:p>
        </w:tc>
        <w:tc>
          <w:tcPr>
            <w:tcW w:w="2663" w:type="pct"/>
          </w:tcPr>
          <w:p w14:paraId="36D411C3" w14:textId="271938B0" w:rsidR="00726172" w:rsidRPr="001C4E07" w:rsidRDefault="00726172" w:rsidP="00726172">
            <w:pPr>
              <w:rPr>
                <w:rFonts w:ascii="Courier New" w:hAnsi="Courier New" w:cs="Courier New"/>
              </w:rPr>
            </w:pPr>
            <w:r w:rsidRPr="001C4E07">
              <w:rPr>
                <w:rFonts w:ascii="Courier New" w:hAnsi="Courier New" w:cs="Courier New"/>
              </w:rPr>
              <w:t>CATAAACCGCCGAGTCACCA</w:t>
            </w:r>
          </w:p>
        </w:tc>
        <w:tc>
          <w:tcPr>
            <w:tcW w:w="1744" w:type="pct"/>
          </w:tcPr>
          <w:p w14:paraId="00BA2F20" w14:textId="0DA0865A" w:rsidR="00726172" w:rsidRDefault="00726172" w:rsidP="00726172">
            <w:pPr>
              <w:rPr>
                <w:i/>
                <w:iCs/>
              </w:rPr>
            </w:pPr>
            <w:r>
              <w:rPr>
                <w:i/>
                <w:iCs/>
              </w:rPr>
              <w:t>gyrA</w:t>
            </w:r>
            <w:r>
              <w:t xml:space="preserve"> spacer for G</w:t>
            </w:r>
            <w:r>
              <w:rPr>
                <w:vertAlign w:val="subscript"/>
              </w:rPr>
              <w:t>259</w:t>
            </w:r>
            <w:r>
              <w:sym w:font="Wingdings" w:char="F0E0"/>
            </w:r>
            <w:r>
              <w:t>A, Asp</w:t>
            </w:r>
            <w:r>
              <w:rPr>
                <w:vertAlign w:val="subscript"/>
              </w:rPr>
              <w:t>87</w:t>
            </w:r>
            <w:r>
              <w:sym w:font="Wingdings" w:char="F0E0"/>
            </w:r>
            <w:r>
              <w:t>Asn mutation</w:t>
            </w:r>
          </w:p>
        </w:tc>
      </w:tr>
    </w:tbl>
    <w:p w14:paraId="2A60325E" w14:textId="3CDB59D9" w:rsidR="00D738BD" w:rsidRPr="00D738BD" w:rsidRDefault="00D738BD" w:rsidP="00D738BD"/>
    <w:sectPr w:rsidR="00D738BD" w:rsidRPr="00D738BD">
      <w:footerReference w:type="even" r:id="rId8"/>
      <w:footerReference w:type="default" r:id="rId9"/>
      <w:endnotePr>
        <w:numFmt w:val="decimal"/>
      </w:endnotePr>
      <w:type w:val="continuous"/>
      <w:pgSz w:w="12240" w:h="15840"/>
      <w:pgMar w:top="1440" w:right="1440" w:bottom="1440" w:left="1440" w:header="567" w:footer="567" w:gutter="0"/>
      <w:lnNumType w:countBy="1" w:distance="340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F880C" w14:textId="77777777" w:rsidR="00BD4E7E" w:rsidRDefault="00BD4E7E">
      <w:pPr>
        <w:spacing w:line="240" w:lineRule="auto"/>
      </w:pPr>
      <w:r>
        <w:separator/>
      </w:r>
    </w:p>
  </w:endnote>
  <w:endnote w:type="continuationSeparator" w:id="0">
    <w:p w14:paraId="6D352388" w14:textId="77777777" w:rsidR="00BD4E7E" w:rsidRDefault="00BD4E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alant">
    <w:altName w:val="﷽﷽﷽﷽﷽﷽﷽﷽"/>
    <w:panose1 w:val="00000500000000000000"/>
    <w:charset w:val="4D"/>
    <w:family w:val="auto"/>
    <w:pitch w:val="variable"/>
    <w:sig w:usb0="00008007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0439677"/>
      <w:docPartObj>
        <w:docPartGallery w:val="Page Numbers (Bottom of Page)"/>
        <w:docPartUnique/>
      </w:docPartObj>
    </w:sdtPr>
    <w:sdtContent>
      <w:p w14:paraId="4DA94A2B" w14:textId="77777777" w:rsidR="004239DE" w:rsidRDefault="004239DE" w:rsidP="00FC79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8F33E7" w14:textId="77777777" w:rsidR="004239DE" w:rsidRDefault="004239DE" w:rsidP="00A910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09182593"/>
      <w:docPartObj>
        <w:docPartGallery w:val="Page Numbers (Bottom of Page)"/>
        <w:docPartUnique/>
      </w:docPartObj>
    </w:sdtPr>
    <w:sdtContent>
      <w:p w14:paraId="4180EF1F" w14:textId="77777777" w:rsidR="004239DE" w:rsidRDefault="004239DE" w:rsidP="00FC79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A62406C" w14:textId="77777777" w:rsidR="004239DE" w:rsidRDefault="004239DE" w:rsidP="00A910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5A15B" w14:textId="77777777" w:rsidR="00BD4E7E" w:rsidRDefault="00BD4E7E">
      <w:pPr>
        <w:spacing w:line="240" w:lineRule="auto"/>
      </w:pPr>
      <w:r>
        <w:separator/>
      </w:r>
    </w:p>
  </w:footnote>
  <w:footnote w:type="continuationSeparator" w:id="0">
    <w:p w14:paraId="77B61276" w14:textId="77777777" w:rsidR="00BD4E7E" w:rsidRDefault="00BD4E7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D4F86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A26D03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F1AA8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2A68F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58EF30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D68586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DA09AE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BDE2C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0B0859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9467F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590C20"/>
    <w:multiLevelType w:val="hybridMultilevel"/>
    <w:tmpl w:val="8C704298"/>
    <w:lvl w:ilvl="0" w:tplc="087E2D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570702"/>
    <w:multiLevelType w:val="hybridMultilevel"/>
    <w:tmpl w:val="44BC730A"/>
    <w:lvl w:ilvl="0" w:tplc="2DA45B42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2265977">
    <w:abstractNumId w:val="11"/>
  </w:num>
  <w:num w:numId="2" w16cid:durableId="1613632175">
    <w:abstractNumId w:val="0"/>
  </w:num>
  <w:num w:numId="3" w16cid:durableId="1971275802">
    <w:abstractNumId w:val="1"/>
  </w:num>
  <w:num w:numId="4" w16cid:durableId="506597416">
    <w:abstractNumId w:val="2"/>
  </w:num>
  <w:num w:numId="5" w16cid:durableId="1989822962">
    <w:abstractNumId w:val="3"/>
  </w:num>
  <w:num w:numId="6" w16cid:durableId="830364770">
    <w:abstractNumId w:val="8"/>
  </w:num>
  <w:num w:numId="7" w16cid:durableId="536088973">
    <w:abstractNumId w:val="4"/>
  </w:num>
  <w:num w:numId="8" w16cid:durableId="979189721">
    <w:abstractNumId w:val="5"/>
  </w:num>
  <w:num w:numId="9" w16cid:durableId="1677802785">
    <w:abstractNumId w:val="6"/>
  </w:num>
  <w:num w:numId="10" w16cid:durableId="408159632">
    <w:abstractNumId w:val="7"/>
  </w:num>
  <w:num w:numId="11" w16cid:durableId="1776943647">
    <w:abstractNumId w:val="9"/>
  </w:num>
  <w:num w:numId="12" w16cid:durableId="10234805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attachedTemplate r:id="rId1"/>
  <w:defaultTabStop w:val="720"/>
  <w:autoHyphenation/>
  <w:drawingGridHorizontalSpacing w:val="283"/>
  <w:drawingGridVerticalSpacing w:val="283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C61"/>
    <w:rsid w:val="000008C2"/>
    <w:rsid w:val="0000604F"/>
    <w:rsid w:val="00007A71"/>
    <w:rsid w:val="000138ED"/>
    <w:rsid w:val="000138FC"/>
    <w:rsid w:val="000155EC"/>
    <w:rsid w:val="00015BC8"/>
    <w:rsid w:val="000218DF"/>
    <w:rsid w:val="000314C2"/>
    <w:rsid w:val="00031F16"/>
    <w:rsid w:val="000337C3"/>
    <w:rsid w:val="00034FEB"/>
    <w:rsid w:val="0003798E"/>
    <w:rsid w:val="00040B3B"/>
    <w:rsid w:val="00040FC4"/>
    <w:rsid w:val="00050C61"/>
    <w:rsid w:val="0005751D"/>
    <w:rsid w:val="0006141E"/>
    <w:rsid w:val="000646C7"/>
    <w:rsid w:val="00066B6C"/>
    <w:rsid w:val="00074C58"/>
    <w:rsid w:val="00075545"/>
    <w:rsid w:val="00076F06"/>
    <w:rsid w:val="0008440F"/>
    <w:rsid w:val="000945E7"/>
    <w:rsid w:val="00095A84"/>
    <w:rsid w:val="000A3565"/>
    <w:rsid w:val="000B20C0"/>
    <w:rsid w:val="000C6C64"/>
    <w:rsid w:val="000D6959"/>
    <w:rsid w:val="000D7BE9"/>
    <w:rsid w:val="000E0259"/>
    <w:rsid w:val="000E0EEA"/>
    <w:rsid w:val="000E6348"/>
    <w:rsid w:val="000F36DC"/>
    <w:rsid w:val="000F4F2E"/>
    <w:rsid w:val="000F6881"/>
    <w:rsid w:val="00102E50"/>
    <w:rsid w:val="0010394D"/>
    <w:rsid w:val="001070BB"/>
    <w:rsid w:val="00112689"/>
    <w:rsid w:val="00113211"/>
    <w:rsid w:val="00115B4E"/>
    <w:rsid w:val="00115CBD"/>
    <w:rsid w:val="00116F6B"/>
    <w:rsid w:val="00117A93"/>
    <w:rsid w:val="001213E9"/>
    <w:rsid w:val="00121968"/>
    <w:rsid w:val="0012716E"/>
    <w:rsid w:val="00127D7B"/>
    <w:rsid w:val="001325C1"/>
    <w:rsid w:val="00134C46"/>
    <w:rsid w:val="001450BD"/>
    <w:rsid w:val="001508B7"/>
    <w:rsid w:val="00153046"/>
    <w:rsid w:val="0015477C"/>
    <w:rsid w:val="00166BA7"/>
    <w:rsid w:val="00171884"/>
    <w:rsid w:val="00175C83"/>
    <w:rsid w:val="00176A23"/>
    <w:rsid w:val="001779C5"/>
    <w:rsid w:val="00180BF6"/>
    <w:rsid w:val="00182060"/>
    <w:rsid w:val="00185230"/>
    <w:rsid w:val="00186457"/>
    <w:rsid w:val="0018744A"/>
    <w:rsid w:val="0019216E"/>
    <w:rsid w:val="00192C95"/>
    <w:rsid w:val="0019714D"/>
    <w:rsid w:val="001A2CFE"/>
    <w:rsid w:val="001B467B"/>
    <w:rsid w:val="001C0B92"/>
    <w:rsid w:val="001C369B"/>
    <w:rsid w:val="001C399B"/>
    <w:rsid w:val="001C4E07"/>
    <w:rsid w:val="001C7CCB"/>
    <w:rsid w:val="001D5D64"/>
    <w:rsid w:val="001E4F8A"/>
    <w:rsid w:val="002018EC"/>
    <w:rsid w:val="002045D0"/>
    <w:rsid w:val="00205FC2"/>
    <w:rsid w:val="00214277"/>
    <w:rsid w:val="00215794"/>
    <w:rsid w:val="002220D5"/>
    <w:rsid w:val="00225097"/>
    <w:rsid w:val="00225A21"/>
    <w:rsid w:val="00231177"/>
    <w:rsid w:val="00235377"/>
    <w:rsid w:val="002505F9"/>
    <w:rsid w:val="002522BA"/>
    <w:rsid w:val="00254FED"/>
    <w:rsid w:val="00257467"/>
    <w:rsid w:val="00260F9D"/>
    <w:rsid w:val="002646D9"/>
    <w:rsid w:val="002733E0"/>
    <w:rsid w:val="002754BC"/>
    <w:rsid w:val="00283F71"/>
    <w:rsid w:val="002873A3"/>
    <w:rsid w:val="002911EC"/>
    <w:rsid w:val="0029143A"/>
    <w:rsid w:val="00293BB8"/>
    <w:rsid w:val="0029426F"/>
    <w:rsid w:val="002A0FFE"/>
    <w:rsid w:val="002A3F73"/>
    <w:rsid w:val="002A4D42"/>
    <w:rsid w:val="002A5CAF"/>
    <w:rsid w:val="002B4274"/>
    <w:rsid w:val="002B5080"/>
    <w:rsid w:val="002B794C"/>
    <w:rsid w:val="002D1309"/>
    <w:rsid w:val="002D6DE4"/>
    <w:rsid w:val="002F709F"/>
    <w:rsid w:val="00320673"/>
    <w:rsid w:val="00321E24"/>
    <w:rsid w:val="003226D9"/>
    <w:rsid w:val="0032299D"/>
    <w:rsid w:val="00325A3A"/>
    <w:rsid w:val="00325DD4"/>
    <w:rsid w:val="00334BBB"/>
    <w:rsid w:val="0033545D"/>
    <w:rsid w:val="00337500"/>
    <w:rsid w:val="00344FEE"/>
    <w:rsid w:val="003474B0"/>
    <w:rsid w:val="003513F7"/>
    <w:rsid w:val="00351F84"/>
    <w:rsid w:val="00361C3E"/>
    <w:rsid w:val="00361D89"/>
    <w:rsid w:val="00362B64"/>
    <w:rsid w:val="00364D06"/>
    <w:rsid w:val="00365300"/>
    <w:rsid w:val="0036792C"/>
    <w:rsid w:val="00370676"/>
    <w:rsid w:val="00373C0E"/>
    <w:rsid w:val="00374B3F"/>
    <w:rsid w:val="003751C2"/>
    <w:rsid w:val="00382151"/>
    <w:rsid w:val="00383B8F"/>
    <w:rsid w:val="00385C6F"/>
    <w:rsid w:val="00390417"/>
    <w:rsid w:val="0039270A"/>
    <w:rsid w:val="00396921"/>
    <w:rsid w:val="003A1E79"/>
    <w:rsid w:val="003A5127"/>
    <w:rsid w:val="003B7CCD"/>
    <w:rsid w:val="003C07E5"/>
    <w:rsid w:val="003C0FF4"/>
    <w:rsid w:val="003C5FC8"/>
    <w:rsid w:val="003C7F48"/>
    <w:rsid w:val="003D1350"/>
    <w:rsid w:val="003E010E"/>
    <w:rsid w:val="003F3116"/>
    <w:rsid w:val="003F4B40"/>
    <w:rsid w:val="003F5628"/>
    <w:rsid w:val="0040302F"/>
    <w:rsid w:val="00407C89"/>
    <w:rsid w:val="0042125A"/>
    <w:rsid w:val="004239DE"/>
    <w:rsid w:val="00424192"/>
    <w:rsid w:val="0042534E"/>
    <w:rsid w:val="004277C2"/>
    <w:rsid w:val="00435DC5"/>
    <w:rsid w:val="0044127D"/>
    <w:rsid w:val="00441E95"/>
    <w:rsid w:val="00442E8D"/>
    <w:rsid w:val="00444E1F"/>
    <w:rsid w:val="00444F20"/>
    <w:rsid w:val="0047417F"/>
    <w:rsid w:val="0048157F"/>
    <w:rsid w:val="0048262B"/>
    <w:rsid w:val="00484227"/>
    <w:rsid w:val="0049012B"/>
    <w:rsid w:val="00493986"/>
    <w:rsid w:val="00493E17"/>
    <w:rsid w:val="004A6F31"/>
    <w:rsid w:val="004C40DB"/>
    <w:rsid w:val="004C45D2"/>
    <w:rsid w:val="004C508B"/>
    <w:rsid w:val="004C6497"/>
    <w:rsid w:val="004C7077"/>
    <w:rsid w:val="004D21B4"/>
    <w:rsid w:val="004D66A4"/>
    <w:rsid w:val="004E12E1"/>
    <w:rsid w:val="004E2A9B"/>
    <w:rsid w:val="004E3FD7"/>
    <w:rsid w:val="004E4EF1"/>
    <w:rsid w:val="004E4FC1"/>
    <w:rsid w:val="004E56D6"/>
    <w:rsid w:val="004F2130"/>
    <w:rsid w:val="004F6545"/>
    <w:rsid w:val="00501DDC"/>
    <w:rsid w:val="005025C0"/>
    <w:rsid w:val="00505494"/>
    <w:rsid w:val="00513F29"/>
    <w:rsid w:val="00516051"/>
    <w:rsid w:val="005173AE"/>
    <w:rsid w:val="00520352"/>
    <w:rsid w:val="00525523"/>
    <w:rsid w:val="00527BF7"/>
    <w:rsid w:val="00536F1B"/>
    <w:rsid w:val="00543730"/>
    <w:rsid w:val="00550DB0"/>
    <w:rsid w:val="00555D16"/>
    <w:rsid w:val="005641A7"/>
    <w:rsid w:val="00571F57"/>
    <w:rsid w:val="00575FB8"/>
    <w:rsid w:val="00582DEC"/>
    <w:rsid w:val="00584612"/>
    <w:rsid w:val="0059206A"/>
    <w:rsid w:val="005977AC"/>
    <w:rsid w:val="005A187C"/>
    <w:rsid w:val="005A26CC"/>
    <w:rsid w:val="005A313B"/>
    <w:rsid w:val="005A6705"/>
    <w:rsid w:val="005B7D1F"/>
    <w:rsid w:val="005C3DCF"/>
    <w:rsid w:val="005C7C7E"/>
    <w:rsid w:val="005D16DD"/>
    <w:rsid w:val="005D1F19"/>
    <w:rsid w:val="005D27C4"/>
    <w:rsid w:val="005E43DF"/>
    <w:rsid w:val="005F7016"/>
    <w:rsid w:val="005F79DE"/>
    <w:rsid w:val="00605B0B"/>
    <w:rsid w:val="00610FB6"/>
    <w:rsid w:val="0061486D"/>
    <w:rsid w:val="0061628B"/>
    <w:rsid w:val="00616466"/>
    <w:rsid w:val="0062062B"/>
    <w:rsid w:val="0062069D"/>
    <w:rsid w:val="006265AD"/>
    <w:rsid w:val="00632718"/>
    <w:rsid w:val="0064298F"/>
    <w:rsid w:val="00643B05"/>
    <w:rsid w:val="00645E86"/>
    <w:rsid w:val="00651DB9"/>
    <w:rsid w:val="00653A90"/>
    <w:rsid w:val="006679BE"/>
    <w:rsid w:val="00670B86"/>
    <w:rsid w:val="006738CE"/>
    <w:rsid w:val="0068019E"/>
    <w:rsid w:val="00682ACE"/>
    <w:rsid w:val="00694511"/>
    <w:rsid w:val="006A0E49"/>
    <w:rsid w:val="006B2A8A"/>
    <w:rsid w:val="006B3713"/>
    <w:rsid w:val="006B7598"/>
    <w:rsid w:val="006C16F0"/>
    <w:rsid w:val="006C3DD1"/>
    <w:rsid w:val="007002C7"/>
    <w:rsid w:val="00706B6F"/>
    <w:rsid w:val="00707E26"/>
    <w:rsid w:val="00710F0A"/>
    <w:rsid w:val="007133F6"/>
    <w:rsid w:val="00726172"/>
    <w:rsid w:val="0073202F"/>
    <w:rsid w:val="007532CF"/>
    <w:rsid w:val="0076163F"/>
    <w:rsid w:val="00763114"/>
    <w:rsid w:val="007665AA"/>
    <w:rsid w:val="00767FA6"/>
    <w:rsid w:val="00772566"/>
    <w:rsid w:val="00772EC9"/>
    <w:rsid w:val="00784CA4"/>
    <w:rsid w:val="007876D3"/>
    <w:rsid w:val="00796D1F"/>
    <w:rsid w:val="007A34CF"/>
    <w:rsid w:val="007B5736"/>
    <w:rsid w:val="007B5E51"/>
    <w:rsid w:val="007B6047"/>
    <w:rsid w:val="007B7AEE"/>
    <w:rsid w:val="007C06EE"/>
    <w:rsid w:val="007D00DB"/>
    <w:rsid w:val="007D4189"/>
    <w:rsid w:val="007F2BB5"/>
    <w:rsid w:val="007F7472"/>
    <w:rsid w:val="0080171F"/>
    <w:rsid w:val="008040AD"/>
    <w:rsid w:val="0081002B"/>
    <w:rsid w:val="00814DB9"/>
    <w:rsid w:val="00815847"/>
    <w:rsid w:val="00816681"/>
    <w:rsid w:val="00817E6F"/>
    <w:rsid w:val="00831FF0"/>
    <w:rsid w:val="00832F2F"/>
    <w:rsid w:val="0083621C"/>
    <w:rsid w:val="008418B2"/>
    <w:rsid w:val="008429C3"/>
    <w:rsid w:val="00855D6C"/>
    <w:rsid w:val="00857B95"/>
    <w:rsid w:val="00861B0A"/>
    <w:rsid w:val="00873D56"/>
    <w:rsid w:val="0087780C"/>
    <w:rsid w:val="0088022B"/>
    <w:rsid w:val="00887C08"/>
    <w:rsid w:val="00895F5D"/>
    <w:rsid w:val="008A128C"/>
    <w:rsid w:val="008A49B5"/>
    <w:rsid w:val="008A67C8"/>
    <w:rsid w:val="008C3FD3"/>
    <w:rsid w:val="008C639B"/>
    <w:rsid w:val="008D0BE7"/>
    <w:rsid w:val="008D68D9"/>
    <w:rsid w:val="008D793B"/>
    <w:rsid w:val="008D7EF3"/>
    <w:rsid w:val="008E2079"/>
    <w:rsid w:val="008E2F06"/>
    <w:rsid w:val="008F469F"/>
    <w:rsid w:val="008F5C58"/>
    <w:rsid w:val="009035F2"/>
    <w:rsid w:val="009104DE"/>
    <w:rsid w:val="00910F78"/>
    <w:rsid w:val="00931B5E"/>
    <w:rsid w:val="0093442F"/>
    <w:rsid w:val="00941CA2"/>
    <w:rsid w:val="00946C80"/>
    <w:rsid w:val="0095022C"/>
    <w:rsid w:val="00950D91"/>
    <w:rsid w:val="00973F61"/>
    <w:rsid w:val="0099559A"/>
    <w:rsid w:val="00996D50"/>
    <w:rsid w:val="009A4F68"/>
    <w:rsid w:val="009C0B97"/>
    <w:rsid w:val="009C0F62"/>
    <w:rsid w:val="009C53C5"/>
    <w:rsid w:val="009C6D46"/>
    <w:rsid w:val="009D174C"/>
    <w:rsid w:val="009D3254"/>
    <w:rsid w:val="009E0C8C"/>
    <w:rsid w:val="009E267B"/>
    <w:rsid w:val="009E4A58"/>
    <w:rsid w:val="009F1CAE"/>
    <w:rsid w:val="009F2312"/>
    <w:rsid w:val="009F7C0C"/>
    <w:rsid w:val="009F7FD5"/>
    <w:rsid w:val="00A007CA"/>
    <w:rsid w:val="00A0356F"/>
    <w:rsid w:val="00A05D38"/>
    <w:rsid w:val="00A065E7"/>
    <w:rsid w:val="00A06F2B"/>
    <w:rsid w:val="00A20F28"/>
    <w:rsid w:val="00A25FC7"/>
    <w:rsid w:val="00A26D35"/>
    <w:rsid w:val="00A27873"/>
    <w:rsid w:val="00A3272E"/>
    <w:rsid w:val="00A40542"/>
    <w:rsid w:val="00A432EC"/>
    <w:rsid w:val="00A51D32"/>
    <w:rsid w:val="00A52005"/>
    <w:rsid w:val="00A53559"/>
    <w:rsid w:val="00A563D6"/>
    <w:rsid w:val="00A57ABE"/>
    <w:rsid w:val="00A65AD4"/>
    <w:rsid w:val="00A762E6"/>
    <w:rsid w:val="00A80CF1"/>
    <w:rsid w:val="00A869EC"/>
    <w:rsid w:val="00A9096B"/>
    <w:rsid w:val="00A91076"/>
    <w:rsid w:val="00AB01DC"/>
    <w:rsid w:val="00AB19E0"/>
    <w:rsid w:val="00AB5E1F"/>
    <w:rsid w:val="00AD0AF3"/>
    <w:rsid w:val="00AD1462"/>
    <w:rsid w:val="00AD1795"/>
    <w:rsid w:val="00AD3991"/>
    <w:rsid w:val="00AD6296"/>
    <w:rsid w:val="00AE73EF"/>
    <w:rsid w:val="00AF1DAE"/>
    <w:rsid w:val="00AF5144"/>
    <w:rsid w:val="00AF545F"/>
    <w:rsid w:val="00AF7ECA"/>
    <w:rsid w:val="00B0127D"/>
    <w:rsid w:val="00B014DE"/>
    <w:rsid w:val="00B0571C"/>
    <w:rsid w:val="00B07F3D"/>
    <w:rsid w:val="00B1114A"/>
    <w:rsid w:val="00B1597A"/>
    <w:rsid w:val="00B169A4"/>
    <w:rsid w:val="00B17912"/>
    <w:rsid w:val="00B232EC"/>
    <w:rsid w:val="00B2587C"/>
    <w:rsid w:val="00B26F15"/>
    <w:rsid w:val="00B31354"/>
    <w:rsid w:val="00B35F98"/>
    <w:rsid w:val="00B3726C"/>
    <w:rsid w:val="00B3791D"/>
    <w:rsid w:val="00B467AA"/>
    <w:rsid w:val="00B502CF"/>
    <w:rsid w:val="00B54A59"/>
    <w:rsid w:val="00B7341F"/>
    <w:rsid w:val="00B76850"/>
    <w:rsid w:val="00B83BDC"/>
    <w:rsid w:val="00B84B4F"/>
    <w:rsid w:val="00B9269A"/>
    <w:rsid w:val="00BA03C7"/>
    <w:rsid w:val="00BA2D07"/>
    <w:rsid w:val="00BB3EF4"/>
    <w:rsid w:val="00BC07F9"/>
    <w:rsid w:val="00BC0BAD"/>
    <w:rsid w:val="00BC5814"/>
    <w:rsid w:val="00BD4E7E"/>
    <w:rsid w:val="00BD5DE1"/>
    <w:rsid w:val="00BE4473"/>
    <w:rsid w:val="00BE5077"/>
    <w:rsid w:val="00BE73CD"/>
    <w:rsid w:val="00BF2F08"/>
    <w:rsid w:val="00BF4D5B"/>
    <w:rsid w:val="00BF54A9"/>
    <w:rsid w:val="00BF6A6D"/>
    <w:rsid w:val="00BF7BC4"/>
    <w:rsid w:val="00BF7E03"/>
    <w:rsid w:val="00C002D3"/>
    <w:rsid w:val="00C02EC1"/>
    <w:rsid w:val="00C04389"/>
    <w:rsid w:val="00C169A7"/>
    <w:rsid w:val="00C17829"/>
    <w:rsid w:val="00C22B05"/>
    <w:rsid w:val="00C301B6"/>
    <w:rsid w:val="00C31D3B"/>
    <w:rsid w:val="00C3453D"/>
    <w:rsid w:val="00C406E4"/>
    <w:rsid w:val="00C412D0"/>
    <w:rsid w:val="00C42DE0"/>
    <w:rsid w:val="00C57497"/>
    <w:rsid w:val="00C65B29"/>
    <w:rsid w:val="00C722DC"/>
    <w:rsid w:val="00C74A96"/>
    <w:rsid w:val="00C81072"/>
    <w:rsid w:val="00C91D5A"/>
    <w:rsid w:val="00CA2A32"/>
    <w:rsid w:val="00CA314C"/>
    <w:rsid w:val="00CA44C8"/>
    <w:rsid w:val="00CB0BC4"/>
    <w:rsid w:val="00CC0641"/>
    <w:rsid w:val="00CC10A9"/>
    <w:rsid w:val="00CD50EE"/>
    <w:rsid w:val="00CD7983"/>
    <w:rsid w:val="00CE01E2"/>
    <w:rsid w:val="00CE46CC"/>
    <w:rsid w:val="00CF47FD"/>
    <w:rsid w:val="00CF51E5"/>
    <w:rsid w:val="00CF6CE1"/>
    <w:rsid w:val="00CF7ACA"/>
    <w:rsid w:val="00D02287"/>
    <w:rsid w:val="00D201E7"/>
    <w:rsid w:val="00D22B88"/>
    <w:rsid w:val="00D2304A"/>
    <w:rsid w:val="00D317F5"/>
    <w:rsid w:val="00D31885"/>
    <w:rsid w:val="00D3656E"/>
    <w:rsid w:val="00D36B73"/>
    <w:rsid w:val="00D402E1"/>
    <w:rsid w:val="00D4270D"/>
    <w:rsid w:val="00D45E86"/>
    <w:rsid w:val="00D65300"/>
    <w:rsid w:val="00D66235"/>
    <w:rsid w:val="00D71DD5"/>
    <w:rsid w:val="00D738BD"/>
    <w:rsid w:val="00D84DEC"/>
    <w:rsid w:val="00D86376"/>
    <w:rsid w:val="00DB64A9"/>
    <w:rsid w:val="00DC1F44"/>
    <w:rsid w:val="00DC653C"/>
    <w:rsid w:val="00DD2537"/>
    <w:rsid w:val="00DD60D7"/>
    <w:rsid w:val="00DF5148"/>
    <w:rsid w:val="00E02E72"/>
    <w:rsid w:val="00E02FBD"/>
    <w:rsid w:val="00E078A1"/>
    <w:rsid w:val="00E170CA"/>
    <w:rsid w:val="00E23EC5"/>
    <w:rsid w:val="00E31DEC"/>
    <w:rsid w:val="00E334FB"/>
    <w:rsid w:val="00E34FAA"/>
    <w:rsid w:val="00E36AF7"/>
    <w:rsid w:val="00E459A3"/>
    <w:rsid w:val="00E5340B"/>
    <w:rsid w:val="00E601BC"/>
    <w:rsid w:val="00E645B1"/>
    <w:rsid w:val="00E67B37"/>
    <w:rsid w:val="00E71EA5"/>
    <w:rsid w:val="00E73B30"/>
    <w:rsid w:val="00E76025"/>
    <w:rsid w:val="00E82C64"/>
    <w:rsid w:val="00E8493E"/>
    <w:rsid w:val="00E90767"/>
    <w:rsid w:val="00E92B12"/>
    <w:rsid w:val="00EB6549"/>
    <w:rsid w:val="00EB6A79"/>
    <w:rsid w:val="00EC185D"/>
    <w:rsid w:val="00EC3A33"/>
    <w:rsid w:val="00EC3D5C"/>
    <w:rsid w:val="00EC4E66"/>
    <w:rsid w:val="00EC6E73"/>
    <w:rsid w:val="00ED0B72"/>
    <w:rsid w:val="00ED182E"/>
    <w:rsid w:val="00EE0CC8"/>
    <w:rsid w:val="00EE1AB3"/>
    <w:rsid w:val="00EE2891"/>
    <w:rsid w:val="00EE2D5D"/>
    <w:rsid w:val="00EE3965"/>
    <w:rsid w:val="00EE45EC"/>
    <w:rsid w:val="00EF1588"/>
    <w:rsid w:val="00EF3890"/>
    <w:rsid w:val="00EF6917"/>
    <w:rsid w:val="00EF7B6B"/>
    <w:rsid w:val="00F03427"/>
    <w:rsid w:val="00F129A0"/>
    <w:rsid w:val="00F16F2D"/>
    <w:rsid w:val="00F20555"/>
    <w:rsid w:val="00F217F6"/>
    <w:rsid w:val="00F22BE0"/>
    <w:rsid w:val="00F23EF3"/>
    <w:rsid w:val="00F32543"/>
    <w:rsid w:val="00F56537"/>
    <w:rsid w:val="00F604CB"/>
    <w:rsid w:val="00F609F9"/>
    <w:rsid w:val="00F66038"/>
    <w:rsid w:val="00F6624B"/>
    <w:rsid w:val="00F67DF5"/>
    <w:rsid w:val="00F70952"/>
    <w:rsid w:val="00F717F1"/>
    <w:rsid w:val="00F71EF4"/>
    <w:rsid w:val="00F73B7D"/>
    <w:rsid w:val="00F7732A"/>
    <w:rsid w:val="00F828F4"/>
    <w:rsid w:val="00F83C54"/>
    <w:rsid w:val="00F84E3F"/>
    <w:rsid w:val="00F928CD"/>
    <w:rsid w:val="00F96ED3"/>
    <w:rsid w:val="00FA4D97"/>
    <w:rsid w:val="00FA7312"/>
    <w:rsid w:val="00FA736E"/>
    <w:rsid w:val="00FB4515"/>
    <w:rsid w:val="00FC639E"/>
    <w:rsid w:val="00FC715B"/>
    <w:rsid w:val="00FC7980"/>
    <w:rsid w:val="00FE183E"/>
    <w:rsid w:val="00FE6907"/>
    <w:rsid w:val="00FF5C22"/>
    <w:rsid w:val="00FF631E"/>
    <w:rsid w:val="00FF6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9E20B6"/>
  <w14:defaultImageDpi w14:val="32767"/>
  <w15:docId w15:val="{4EE6B1F1-73AF-864E-94C9-FB316BBC1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1"/>
        <w:lang w:val="en-US" w:eastAsia="zh-CN" w:bidi="ar-SA"/>
      </w:rPr>
    </w:rPrDefault>
    <w:pPrDefault>
      <w:pPr>
        <w:widowControl w:val="0"/>
        <w:suppressAutoHyphens/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C61"/>
    <w:pPr>
      <w:widowControl/>
      <w:suppressAutoHyphens w:val="0"/>
      <w:jc w:val="left"/>
    </w:pPr>
    <w:rPr>
      <w:rFonts w:eastAsia="Halant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keepLines/>
      <w:widowControl w:val="0"/>
      <w:suppressAutoHyphens/>
      <w:spacing w:before="240" w:after="60"/>
      <w:jc w:val="both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1"/>
    <w:next w:val="Normal"/>
    <w:qFormat/>
    <w:pPr>
      <w:outlineLvl w:val="1"/>
    </w:pPr>
    <w:rPr>
      <w:sz w:val="32"/>
      <w:szCs w:val="32"/>
    </w:rPr>
  </w:style>
  <w:style w:type="paragraph" w:styleId="Heading3">
    <w:name w:val="heading 3"/>
    <w:basedOn w:val="Heading2"/>
    <w:next w:val="Normal"/>
    <w:qFormat/>
    <w:rsid w:val="007D00DB"/>
    <w:pPr>
      <w:spacing w:before="120" w:after="0"/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7D00DB"/>
    <w:pPr>
      <w:widowControl w:val="0"/>
      <w:suppressAutoHyphens/>
      <w:jc w:val="both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qFormat/>
    <w:rsid w:val="005641A7"/>
    <w:pPr>
      <w:keepNext/>
      <w:keepLines/>
      <w:widowControl w:val="0"/>
      <w:suppressAutoHyphens/>
      <w:spacing w:before="40"/>
      <w:jc w:val="both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mentText1">
    <w:name w:val="Comment Text1"/>
    <w:basedOn w:val="Normal"/>
    <w:qFormat/>
    <w:pPr>
      <w:widowControl w:val="0"/>
      <w:suppressAutoHyphens/>
      <w:jc w:val="both"/>
    </w:pPr>
    <w:rPr>
      <w:sz w:val="20"/>
      <w:szCs w:val="20"/>
    </w:rPr>
  </w:style>
  <w:style w:type="paragraph" w:customStyle="1" w:styleId="CommentSubject1">
    <w:name w:val="Comment Subject1"/>
    <w:basedOn w:val="CommentText1"/>
    <w:next w:val="CommentText1"/>
    <w:qFormat/>
    <w:rPr>
      <w:b/>
      <w:bCs/>
    </w:rPr>
  </w:style>
  <w:style w:type="paragraph" w:styleId="Footer">
    <w:name w:val="footer"/>
    <w:basedOn w:val="Normal"/>
    <w:qFormat/>
    <w:pPr>
      <w:widowControl w:val="0"/>
      <w:tabs>
        <w:tab w:val="center" w:pos="4680"/>
        <w:tab w:val="right" w:pos="9360"/>
      </w:tabs>
      <w:suppressAutoHyphens/>
      <w:jc w:val="both"/>
    </w:pPr>
  </w:style>
  <w:style w:type="paragraph" w:styleId="Header">
    <w:name w:val="header"/>
    <w:basedOn w:val="Normal"/>
    <w:qFormat/>
    <w:pPr>
      <w:widowControl w:val="0"/>
      <w:tabs>
        <w:tab w:val="center" w:pos="4680"/>
        <w:tab w:val="right" w:pos="9360"/>
      </w:tabs>
      <w:suppressAutoHyphens/>
      <w:jc w:val="both"/>
    </w:pPr>
  </w:style>
  <w:style w:type="paragraph" w:styleId="Bibliography">
    <w:name w:val="Bibliography"/>
    <w:basedOn w:val="Normal"/>
    <w:next w:val="Normal"/>
    <w:qFormat/>
    <w:pPr>
      <w:widowControl w:val="0"/>
      <w:tabs>
        <w:tab w:val="left" w:pos="380"/>
        <w:tab w:val="left" w:pos="500"/>
      </w:tabs>
      <w:suppressAutoHyphens/>
      <w:spacing w:after="240"/>
      <w:ind w:left="504" w:hanging="504"/>
      <w:jc w:val="both"/>
    </w:pPr>
  </w:style>
  <w:style w:type="paragraph" w:customStyle="1" w:styleId="p">
    <w:name w:val="p"/>
    <w:basedOn w:val="Normal"/>
    <w:qFormat/>
    <w:pPr>
      <w:suppressAutoHyphens/>
      <w:spacing w:before="100" w:beforeAutospacing="1" w:after="100" w:afterAutospacing="1"/>
      <w:jc w:val="both"/>
    </w:pPr>
    <w:rPr>
      <w:rFonts w:eastAsia="Times New Roman"/>
      <w:lang w:eastAsia="en-GB" w:bidi="hi-IN"/>
    </w:rPr>
  </w:style>
  <w:style w:type="paragraph" w:styleId="NormalWeb">
    <w:name w:val="Normal (Web)"/>
    <w:basedOn w:val="Normal"/>
    <w:qFormat/>
    <w:pPr>
      <w:suppressAutoHyphens/>
      <w:spacing w:before="100" w:beforeAutospacing="1" w:after="100" w:afterAutospacing="1"/>
      <w:jc w:val="both"/>
    </w:pPr>
    <w:rPr>
      <w:rFonts w:eastAsia="Times New Roman"/>
      <w:lang w:eastAsia="en-GB" w:bidi="hi-IN"/>
    </w:rPr>
  </w:style>
  <w:style w:type="paragraph" w:styleId="CommentText">
    <w:name w:val="annotation text"/>
    <w:basedOn w:val="Normal"/>
    <w:qFormat/>
    <w:pPr>
      <w:widowControl w:val="0"/>
      <w:suppressAutoHyphens/>
      <w:spacing w:line="240" w:lineRule="auto"/>
      <w:jc w:val="both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character" w:customStyle="1" w:styleId="CommentReference1">
    <w:name w:val="Comment Reference1"/>
    <w:basedOn w:val="DefaultParagraphFont"/>
    <w:rPr>
      <w:sz w:val="16"/>
      <w:szCs w:val="16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rPr>
      <w:i/>
      <w:iCs/>
    </w:rPr>
  </w:style>
  <w:style w:type="character" w:customStyle="1" w:styleId="named-content">
    <w:name w:val="named-content"/>
    <w:basedOn w:val="DefaultParagraphFont"/>
  </w:style>
  <w:style w:type="character" w:styleId="LineNumber">
    <w:name w:val="line number"/>
    <w:basedOn w:val="DefaultParagraphFont"/>
  </w:style>
  <w:style w:type="table" w:styleId="TableGrid">
    <w:name w:val="Table Grid"/>
    <w:basedOn w:val="TableNormal"/>
    <w:uiPriority w:val="59"/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A91076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rsid w:val="00A91076"/>
  </w:style>
  <w:style w:type="character" w:customStyle="1" w:styleId="Heading4Char">
    <w:name w:val="Heading 4 Char"/>
    <w:basedOn w:val="DefaultParagraphFont"/>
    <w:link w:val="Heading4"/>
    <w:uiPriority w:val="9"/>
    <w:rsid w:val="007D00DB"/>
    <w:rPr>
      <w:rFonts w:eastAsia="Halant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6C3DD1"/>
    <w:pPr>
      <w:widowControl w:val="0"/>
      <w:suppressAutoHyphens/>
      <w:ind w:left="720"/>
      <w:contextualSpacing/>
      <w:jc w:val="both"/>
    </w:pPr>
  </w:style>
  <w:style w:type="character" w:customStyle="1" w:styleId="Heading5Char">
    <w:name w:val="Heading 5 Char"/>
    <w:basedOn w:val="DefaultParagraphFont"/>
    <w:link w:val="Heading5"/>
    <w:uiPriority w:val="9"/>
    <w:rsid w:val="005641A7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376"/>
    <w:pPr>
      <w:widowControl w:val="0"/>
      <w:suppressAutoHyphens/>
      <w:spacing w:line="240" w:lineRule="auto"/>
      <w:jc w:val="both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376"/>
    <w:rPr>
      <w:rFonts w:eastAsia="Halant"/>
      <w:sz w:val="18"/>
      <w:szCs w:val="18"/>
    </w:rPr>
  </w:style>
  <w:style w:type="paragraph" w:styleId="Revision">
    <w:name w:val="Revision"/>
    <w:hidden/>
    <w:uiPriority w:val="99"/>
    <w:semiHidden/>
    <w:rsid w:val="009F7FD5"/>
    <w:pPr>
      <w:widowControl/>
      <w:suppressAutoHyphens w:val="0"/>
      <w:spacing w:line="240" w:lineRule="auto"/>
      <w:jc w:val="left"/>
    </w:pPr>
    <w:rPr>
      <w:rFonts w:eastAsia="Halant"/>
      <w:sz w:val="24"/>
      <w:szCs w:val="24"/>
    </w:rPr>
  </w:style>
  <w:style w:type="character" w:styleId="FollowedHyperlink">
    <w:name w:val="FollowedHyperlink"/>
    <w:basedOn w:val="DefaultParagraphFont"/>
    <w:uiPriority w:val="99"/>
    <w:rsid w:val="00FF693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37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cmini/Library/Group%20Containers/UBF8T346G9.Office/User%20Content.localized/Templates.localized/mBio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Halant"/>
        <a:cs typeface="Times New Roman"/>
      </a:majorFont>
      <a:minorFont>
        <a:latin typeface="Times New Roman"/>
        <a:ea typeface="Halant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FD0325-1203-404C-838C-B5D1FC781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Bio.dotx</Template>
  <TotalTime>0</TotalTime>
  <Pages>4</Pages>
  <Words>617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tin Sharma</cp:lastModifiedBy>
  <cp:revision>3</cp:revision>
  <cp:lastPrinted>2022-02-16T16:35:00Z</cp:lastPrinted>
  <dcterms:created xsi:type="dcterms:W3CDTF">2022-10-21T16:28:00Z</dcterms:created>
  <dcterms:modified xsi:type="dcterms:W3CDTF">2022-10-22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-beta.1+c6d03753f"&gt;&lt;session id="QubvUMJA"/&gt;&lt;style id="http://www.zotero.org/styles/mbio" hasBibliography="1" bibliographyStyleHasBeenSet="1"/&gt;&lt;prefs&gt;&lt;pref name="fieldType" value="Field"/&gt;&lt;/prefs&gt;&lt;/data&gt;</vt:lpwstr>
  </property>
</Properties>
</file>